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F3A75" w14:textId="77777777" w:rsidR="009D168C" w:rsidRPr="00711360" w:rsidRDefault="009D168C" w:rsidP="009D168C">
      <w:pPr>
        <w:rPr>
          <w:rFonts w:ascii="Times New Roman" w:hAnsi="Times New Roman" w:cs="Times New Roman"/>
          <w:b/>
          <w:bCs/>
          <w:szCs w:val="24"/>
        </w:rPr>
      </w:pPr>
      <w:r w:rsidRPr="00711360">
        <w:rPr>
          <w:rFonts w:ascii="Times New Roman" w:hAnsi="Times New Roman" w:cs="Times New Roman"/>
          <w:b/>
          <w:bCs/>
          <w:szCs w:val="24"/>
        </w:rPr>
        <w:t>Online-Only Supplements</w:t>
      </w:r>
    </w:p>
    <w:p w14:paraId="4969F6CE" w14:textId="77777777" w:rsidR="009D168C" w:rsidRDefault="009D168C" w:rsidP="00D76C64">
      <w:pPr>
        <w:spacing w:line="0" w:lineRule="atLeast"/>
        <w:rPr>
          <w:rFonts w:ascii="Times New Roman" w:hAnsi="Times New Roman" w:cs="Times New Roman"/>
        </w:rPr>
      </w:pPr>
    </w:p>
    <w:p w14:paraId="03AB36A5" w14:textId="4EFBCF32" w:rsidR="009D168C" w:rsidRPr="009D1D02" w:rsidRDefault="009D168C" w:rsidP="009D168C">
      <w:pPr>
        <w:pStyle w:val="2"/>
        <w:rPr>
          <w:rFonts w:ascii="Times New Roman" w:hAnsi="Times New Roman" w:cs="Times New Roman"/>
          <w:b/>
          <w:bCs/>
        </w:rPr>
      </w:pPr>
      <w:bookmarkStart w:id="0" w:name="_Toc150880086"/>
      <w:r w:rsidRPr="009D1D02">
        <w:rPr>
          <w:rFonts w:ascii="Times New Roman" w:hAnsi="Times New Roman" w:cs="Times New Roman"/>
          <w:b/>
          <w:bCs/>
        </w:rPr>
        <w:t>Appendix 1. Search strategies</w:t>
      </w:r>
      <w:bookmarkEnd w:id="0"/>
    </w:p>
    <w:p w14:paraId="3F4BAA34" w14:textId="77777777" w:rsidR="009D168C" w:rsidRDefault="009D168C" w:rsidP="009D168C">
      <w:pPr>
        <w:rPr>
          <w:rFonts w:ascii="Times New Roman" w:hAnsi="Times New Roman" w:cs="Times New Roman"/>
          <w:b/>
          <w:bCs/>
        </w:rPr>
      </w:pPr>
    </w:p>
    <w:p w14:paraId="5A5C11A3" w14:textId="7D65A3D9" w:rsidR="009D168C" w:rsidRPr="009D168C" w:rsidRDefault="009D168C" w:rsidP="009D1D02">
      <w:pPr>
        <w:jc w:val="left"/>
        <w:rPr>
          <w:rFonts w:ascii="Times New Roman" w:hAnsi="Times New Roman" w:cs="Times New Roman"/>
          <w:b/>
          <w:bCs/>
          <w:i/>
          <w:iCs/>
        </w:rPr>
      </w:pPr>
      <w:r w:rsidRPr="009D168C">
        <w:rPr>
          <w:rFonts w:ascii="Times New Roman" w:hAnsi="Times New Roman" w:cs="Times New Roman"/>
          <w:b/>
          <w:bCs/>
          <w:i/>
          <w:iCs/>
        </w:rPr>
        <w:t>PubMed</w:t>
      </w:r>
    </w:p>
    <w:p w14:paraId="7C11EB76" w14:textId="42514EE0" w:rsidR="003D6578" w:rsidRPr="003D6578" w:rsidRDefault="003D6578" w:rsidP="003D6578">
      <w:pPr>
        <w:jc w:val="left"/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</w:pP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#1</w:t>
      </w:r>
      <w:r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ab/>
      </w: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"preclinical"[All Fields] OR "preclinically"[All Fields]</w:t>
      </w:r>
    </w:p>
    <w:p w14:paraId="5682F9EA" w14:textId="2723C4F8" w:rsidR="003D6578" w:rsidRPr="003D6578" w:rsidRDefault="003D6578" w:rsidP="003D6578">
      <w:pPr>
        <w:ind w:left="851" w:hanging="851"/>
        <w:jc w:val="left"/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</w:pP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#2</w:t>
      </w:r>
      <w:r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ab/>
      </w: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"dementia"[</w:t>
      </w:r>
      <w:proofErr w:type="spellStart"/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MeSH</w:t>
      </w:r>
      <w:proofErr w:type="spellEnd"/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 xml:space="preserve"> Terms] OR "dementia"[All Fields] OR "dementias"[All Fields] OR "dementia s"[All Fields]</w:t>
      </w:r>
    </w:p>
    <w:p w14:paraId="79BA5D25" w14:textId="42E5138E" w:rsidR="003D6578" w:rsidRPr="003D6578" w:rsidRDefault="003D6578" w:rsidP="003D6578">
      <w:pPr>
        <w:jc w:val="left"/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</w:pP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#3</w:t>
      </w:r>
      <w:r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ab/>
      </w: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 xml:space="preserve">#1 AND #2 </w:t>
      </w:r>
    </w:p>
    <w:p w14:paraId="7D945E28" w14:textId="58AB1683" w:rsidR="003D6578" w:rsidRPr="003D6578" w:rsidRDefault="003D6578" w:rsidP="003D6578">
      <w:pPr>
        <w:jc w:val="left"/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</w:pP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#4</w:t>
      </w:r>
      <w:r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ab/>
      </w: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"MCI"[All Fields]</w:t>
      </w:r>
    </w:p>
    <w:p w14:paraId="3FED1F57" w14:textId="1FC40260" w:rsidR="003D6578" w:rsidRPr="003D6578" w:rsidRDefault="003D6578" w:rsidP="003D6578">
      <w:pPr>
        <w:jc w:val="left"/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</w:pP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#5</w:t>
      </w:r>
      <w:r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ab/>
      </w: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"cognitive dysfunction"[</w:t>
      </w:r>
      <w:proofErr w:type="spellStart"/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MeSH</w:t>
      </w:r>
      <w:proofErr w:type="spellEnd"/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 xml:space="preserve"> Terms]</w:t>
      </w:r>
    </w:p>
    <w:p w14:paraId="06D81B5C" w14:textId="22072B28" w:rsidR="003D6578" w:rsidRPr="003D6578" w:rsidRDefault="003D6578" w:rsidP="003D6578">
      <w:pPr>
        <w:jc w:val="left"/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</w:pP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#6</w:t>
      </w:r>
      <w:r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ab/>
      </w: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"cognitive"[All Fields] AND "dysfunction"[All Fields]</w:t>
      </w:r>
    </w:p>
    <w:p w14:paraId="2B9E483A" w14:textId="5138ADA7" w:rsidR="003D6578" w:rsidRPr="003D6578" w:rsidRDefault="003D6578" w:rsidP="003D6578">
      <w:pPr>
        <w:jc w:val="left"/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</w:pP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#7</w:t>
      </w:r>
      <w:r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ab/>
      </w: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"cognitive dysfunction"[All Fields]</w:t>
      </w:r>
    </w:p>
    <w:p w14:paraId="7245AE90" w14:textId="48F96F46" w:rsidR="003D6578" w:rsidRPr="003D6578" w:rsidRDefault="003D6578" w:rsidP="003D6578">
      <w:pPr>
        <w:jc w:val="left"/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</w:pP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#8</w:t>
      </w:r>
      <w:r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ab/>
      </w: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"mild"[All Fields] AND "cognitive"[All Fields] AND "impairment"[All Fields]</w:t>
      </w:r>
    </w:p>
    <w:p w14:paraId="7646ADD0" w14:textId="30438857" w:rsidR="003D6578" w:rsidRPr="003D6578" w:rsidRDefault="003D6578" w:rsidP="003D6578">
      <w:pPr>
        <w:jc w:val="left"/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</w:pP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#9</w:t>
      </w:r>
      <w:r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ab/>
      </w: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"mild cognitive impairment"[All Fields])</w:t>
      </w:r>
    </w:p>
    <w:p w14:paraId="10870D29" w14:textId="0046CCE3" w:rsidR="003D6578" w:rsidRPr="003D6578" w:rsidRDefault="003D6578" w:rsidP="003D6578">
      <w:pPr>
        <w:jc w:val="left"/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</w:pP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#10</w:t>
      </w:r>
      <w:r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ab/>
      </w: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"</w:t>
      </w:r>
      <w:proofErr w:type="spellStart"/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alzheimer</w:t>
      </w:r>
      <w:proofErr w:type="spellEnd"/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 xml:space="preserve"> disease"[</w:t>
      </w:r>
      <w:proofErr w:type="spellStart"/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MeSH</w:t>
      </w:r>
      <w:proofErr w:type="spellEnd"/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 xml:space="preserve"> Terms]</w:t>
      </w:r>
    </w:p>
    <w:p w14:paraId="28109678" w14:textId="1BC1C800" w:rsidR="003D6578" w:rsidRPr="003D6578" w:rsidRDefault="003D6578" w:rsidP="003D6578">
      <w:pPr>
        <w:jc w:val="left"/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</w:pP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#11</w:t>
      </w:r>
      <w:r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ab/>
      </w: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"</w:t>
      </w:r>
      <w:proofErr w:type="spellStart"/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alzheimer</w:t>
      </w:r>
      <w:proofErr w:type="spellEnd"/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"[All Fields] AND "disease"[All Fields]</w:t>
      </w:r>
    </w:p>
    <w:p w14:paraId="1F693264" w14:textId="684104C7" w:rsidR="003D6578" w:rsidRPr="003D6578" w:rsidRDefault="003D6578" w:rsidP="003D6578">
      <w:pPr>
        <w:jc w:val="left"/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</w:pP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#12</w:t>
      </w:r>
      <w:r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ab/>
      </w: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"</w:t>
      </w:r>
      <w:proofErr w:type="spellStart"/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alzheimer</w:t>
      </w:r>
      <w:proofErr w:type="spellEnd"/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 xml:space="preserve"> disease"[All Fields]</w:t>
      </w:r>
    </w:p>
    <w:p w14:paraId="21BEF408" w14:textId="2B5BCD80" w:rsidR="003D6578" w:rsidRPr="003D6578" w:rsidRDefault="003D6578" w:rsidP="003D6578">
      <w:pPr>
        <w:jc w:val="left"/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</w:pP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#13</w:t>
      </w:r>
      <w:r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ab/>
      </w: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"</w:t>
      </w:r>
      <w:proofErr w:type="spellStart"/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alzheimer</w:t>
      </w:r>
      <w:proofErr w:type="spellEnd"/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"[All Fields]</w:t>
      </w:r>
    </w:p>
    <w:p w14:paraId="35A4983F" w14:textId="79B60B28" w:rsidR="003D6578" w:rsidRPr="003D6578" w:rsidRDefault="003D6578" w:rsidP="003D6578">
      <w:pPr>
        <w:jc w:val="left"/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</w:pP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#14</w:t>
      </w:r>
      <w:r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ab/>
      </w: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"</w:t>
      </w:r>
      <w:proofErr w:type="spellStart"/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alzheimer</w:t>
      </w:r>
      <w:proofErr w:type="spellEnd"/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 xml:space="preserve"> disease"[</w:t>
      </w:r>
      <w:proofErr w:type="spellStart"/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MeSH</w:t>
      </w:r>
      <w:proofErr w:type="spellEnd"/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 xml:space="preserve"> Terms]</w:t>
      </w:r>
    </w:p>
    <w:p w14:paraId="06716B5A" w14:textId="6BEDFCC5" w:rsidR="003D6578" w:rsidRPr="003D6578" w:rsidRDefault="003D6578" w:rsidP="003D6578">
      <w:pPr>
        <w:jc w:val="left"/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</w:pP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#15</w:t>
      </w:r>
      <w:r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ab/>
      </w: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"</w:t>
      </w:r>
      <w:proofErr w:type="spellStart"/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alzheimer</w:t>
      </w:r>
      <w:proofErr w:type="spellEnd"/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"[All Fields] AND "disease"[All Fields]</w:t>
      </w:r>
    </w:p>
    <w:p w14:paraId="48301397" w14:textId="39C0D840" w:rsidR="003D6578" w:rsidRPr="003D6578" w:rsidRDefault="003D6578" w:rsidP="003D6578">
      <w:pPr>
        <w:jc w:val="left"/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</w:pP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#16</w:t>
      </w:r>
      <w:r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ab/>
      </w: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#3 OR #4 OR #5 OR #6 OR #7 OR #8 OR #9 OR #10 OR #11 OR #12 OR #13 OR #14 #15</w:t>
      </w:r>
    </w:p>
    <w:p w14:paraId="776C7506" w14:textId="2394AEEC" w:rsidR="003D6578" w:rsidRPr="003D6578" w:rsidRDefault="003D6578" w:rsidP="003D6578">
      <w:pPr>
        <w:jc w:val="left"/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</w:pP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#17</w:t>
      </w:r>
      <w:r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ab/>
      </w: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"GFAP"[All Fields]</w:t>
      </w:r>
    </w:p>
    <w:p w14:paraId="16D259F9" w14:textId="26ECF5A4" w:rsidR="003D6578" w:rsidRPr="003D6578" w:rsidRDefault="003D6578" w:rsidP="003D6578">
      <w:pPr>
        <w:jc w:val="left"/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</w:pP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#18</w:t>
      </w:r>
      <w:r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ab/>
      </w: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"GFA"[All Fields]</w:t>
      </w:r>
    </w:p>
    <w:p w14:paraId="1ED2636D" w14:textId="4F1C0FB6" w:rsidR="003D6578" w:rsidRPr="003D6578" w:rsidRDefault="003D6578" w:rsidP="003D6578">
      <w:pPr>
        <w:jc w:val="left"/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</w:pP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#19</w:t>
      </w:r>
      <w:r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ab/>
      </w: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"GLIAL FIBRILLARY ACIDIC PROTEIN"[All Fields]</w:t>
      </w:r>
    </w:p>
    <w:p w14:paraId="083D0865" w14:textId="71C75AB1" w:rsidR="003D6578" w:rsidRPr="003D6578" w:rsidRDefault="003D6578" w:rsidP="003D6578">
      <w:pPr>
        <w:jc w:val="left"/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</w:pP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#20</w:t>
      </w:r>
      <w:r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ab/>
      </w: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 xml:space="preserve">#17 OR #18 OR #19 </w:t>
      </w:r>
    </w:p>
    <w:p w14:paraId="2877BC39" w14:textId="7D522CD0" w:rsidR="003D6578" w:rsidRPr="003D6578" w:rsidRDefault="003D6578" w:rsidP="003D6578">
      <w:pPr>
        <w:jc w:val="left"/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</w:pP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#21</w:t>
      </w:r>
      <w:r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ab/>
      </w: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"biological"[All Fields] AND "markers"[All Fields]</w:t>
      </w:r>
    </w:p>
    <w:p w14:paraId="147C8CA9" w14:textId="6D19B60E" w:rsidR="003D6578" w:rsidRPr="003D6578" w:rsidRDefault="003D6578" w:rsidP="003D6578">
      <w:pPr>
        <w:jc w:val="left"/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</w:pP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#22</w:t>
      </w:r>
      <w:r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ab/>
      </w: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"biomarker"[All Fields]</w:t>
      </w:r>
    </w:p>
    <w:p w14:paraId="092CDA7B" w14:textId="16FB3BB5" w:rsidR="003D6578" w:rsidRPr="003D6578" w:rsidRDefault="003D6578" w:rsidP="003D6578">
      <w:pPr>
        <w:jc w:val="left"/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</w:pP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#23</w:t>
      </w:r>
      <w:r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ab/>
      </w: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"plasma"[</w:t>
      </w:r>
      <w:proofErr w:type="spellStart"/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MeSH</w:t>
      </w:r>
      <w:proofErr w:type="spellEnd"/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 xml:space="preserve"> Terms] OR "plasma"[All Fields]</w:t>
      </w:r>
    </w:p>
    <w:p w14:paraId="18C6652C" w14:textId="6BE94C07" w:rsidR="003D6578" w:rsidRPr="003D6578" w:rsidRDefault="003D6578" w:rsidP="003D6578">
      <w:pPr>
        <w:jc w:val="left"/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</w:pP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#24</w:t>
      </w:r>
      <w:r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ab/>
      </w: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"serum"[</w:t>
      </w:r>
      <w:proofErr w:type="spellStart"/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MeSH</w:t>
      </w:r>
      <w:proofErr w:type="spellEnd"/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 xml:space="preserve"> Terms] OR "serum"[All Fields]</w:t>
      </w:r>
    </w:p>
    <w:p w14:paraId="0E23FD36" w14:textId="2CE200C3" w:rsidR="003D6578" w:rsidRPr="003D6578" w:rsidRDefault="003D6578" w:rsidP="003D6578">
      <w:pPr>
        <w:jc w:val="left"/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</w:pP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#25</w:t>
      </w:r>
      <w:r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ab/>
      </w: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#21 OR #22 OR #23 OR #24</w:t>
      </w:r>
    </w:p>
    <w:p w14:paraId="15B5CB40" w14:textId="4F5F70F4" w:rsidR="003D6578" w:rsidRPr="003D6578" w:rsidRDefault="003D6578" w:rsidP="003D6578">
      <w:pPr>
        <w:jc w:val="left"/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</w:pP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#26</w:t>
      </w:r>
      <w:r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ab/>
      </w: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#20 AND #25</w:t>
      </w:r>
    </w:p>
    <w:p w14:paraId="1930D7D0" w14:textId="27C4457F" w:rsidR="009D168C" w:rsidRDefault="003D6578" w:rsidP="003D6578">
      <w:pPr>
        <w:jc w:val="left"/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</w:pP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#27</w:t>
      </w:r>
      <w:r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ab/>
      </w:r>
      <w:r w:rsidRPr="003D6578">
        <w:rPr>
          <w:rFonts w:ascii="Times New Roman" w:eastAsia="メイリオ" w:hAnsi="Times New Roman" w:cs="Times New Roman"/>
          <w:color w:val="000000"/>
          <w:szCs w:val="24"/>
          <w:shd w:val="clear" w:color="auto" w:fill="FFFFFF"/>
        </w:rPr>
        <w:t>#16 AND #26</w:t>
      </w:r>
    </w:p>
    <w:p w14:paraId="4B9179FE" w14:textId="77777777" w:rsidR="003D6578" w:rsidRPr="00C51C64" w:rsidRDefault="003D6578" w:rsidP="003D6578">
      <w:pPr>
        <w:jc w:val="left"/>
        <w:rPr>
          <w:rFonts w:ascii="Times New Roman" w:hAnsi="Times New Roman" w:cs="Times New Roman"/>
          <w:szCs w:val="24"/>
        </w:rPr>
      </w:pPr>
    </w:p>
    <w:p w14:paraId="01D40D86" w14:textId="77777777" w:rsidR="009D168C" w:rsidRPr="009D168C" w:rsidRDefault="009D168C" w:rsidP="009D1D02">
      <w:pPr>
        <w:jc w:val="left"/>
        <w:rPr>
          <w:rFonts w:ascii="Times New Roman" w:hAnsi="Times New Roman" w:cs="Times New Roman"/>
          <w:b/>
          <w:bCs/>
          <w:i/>
          <w:iCs/>
        </w:rPr>
      </w:pPr>
      <w:r w:rsidRPr="009D168C">
        <w:rPr>
          <w:rFonts w:ascii="Times New Roman" w:hAnsi="Times New Roman" w:cs="Times New Roman"/>
          <w:b/>
          <w:bCs/>
          <w:i/>
          <w:iCs/>
        </w:rPr>
        <w:t>Embase (Elsevier)</w:t>
      </w:r>
    </w:p>
    <w:p w14:paraId="3F1781AE" w14:textId="0BFC05FF" w:rsidR="009D168C" w:rsidRDefault="009D168C" w:rsidP="009D1D02">
      <w:pPr>
        <w:jc w:val="left"/>
        <w:rPr>
          <w:rFonts w:ascii="Times New Roman" w:hAnsi="Times New Roman" w:cs="Times New Roman"/>
        </w:rPr>
      </w:pPr>
      <w:r w:rsidRPr="00711360">
        <w:rPr>
          <w:rFonts w:ascii="Times New Roman" w:hAnsi="Times New Roman" w:cs="Times New Roman"/>
        </w:rPr>
        <w:t>#1.</w:t>
      </w:r>
      <w:r w:rsidR="009D1D02">
        <w:rPr>
          <w:rFonts w:ascii="Times New Roman" w:hAnsi="Times New Roman" w:cs="Times New Roman"/>
        </w:rPr>
        <w:tab/>
      </w:r>
      <w:r w:rsidRPr="00711360">
        <w:rPr>
          <w:rFonts w:ascii="Times New Roman" w:hAnsi="Times New Roman" w:cs="Times New Roman"/>
        </w:rPr>
        <w:t>preclinical AND ('dementia'/exp OR dementia)</w:t>
      </w:r>
    </w:p>
    <w:p w14:paraId="03D6CC4E" w14:textId="3CC95122" w:rsidR="009D168C" w:rsidRDefault="009D168C" w:rsidP="009D1D02">
      <w:pPr>
        <w:jc w:val="left"/>
        <w:rPr>
          <w:rFonts w:ascii="Times New Roman" w:hAnsi="Times New Roman" w:cs="Times New Roman"/>
        </w:rPr>
      </w:pPr>
      <w:r w:rsidRPr="00711360">
        <w:rPr>
          <w:rFonts w:ascii="Times New Roman" w:hAnsi="Times New Roman" w:cs="Times New Roman"/>
        </w:rPr>
        <w:t>#2.</w:t>
      </w:r>
      <w:r w:rsidR="009D1D02">
        <w:rPr>
          <w:rFonts w:ascii="Times New Roman" w:hAnsi="Times New Roman" w:cs="Times New Roman"/>
        </w:rPr>
        <w:tab/>
      </w:r>
      <w:r w:rsidRPr="00711360">
        <w:rPr>
          <w:rFonts w:ascii="Times New Roman" w:hAnsi="Times New Roman" w:cs="Times New Roman"/>
        </w:rPr>
        <w:t>'</w:t>
      </w:r>
      <w:proofErr w:type="gramStart"/>
      <w:r w:rsidRPr="00711360">
        <w:rPr>
          <w:rFonts w:ascii="Times New Roman" w:hAnsi="Times New Roman" w:cs="Times New Roman"/>
        </w:rPr>
        <w:t>mild</w:t>
      </w:r>
      <w:proofErr w:type="gramEnd"/>
      <w:r w:rsidRPr="00711360">
        <w:rPr>
          <w:rFonts w:ascii="Times New Roman" w:hAnsi="Times New Roman" w:cs="Times New Roman"/>
        </w:rPr>
        <w:t xml:space="preserve"> cognitive impairment' OR mci</w:t>
      </w:r>
    </w:p>
    <w:p w14:paraId="62687984" w14:textId="639695A7" w:rsidR="009D168C" w:rsidRDefault="009D168C" w:rsidP="009D1D02">
      <w:pPr>
        <w:jc w:val="left"/>
        <w:rPr>
          <w:rFonts w:ascii="Times New Roman" w:hAnsi="Times New Roman" w:cs="Times New Roman"/>
        </w:rPr>
      </w:pPr>
      <w:r w:rsidRPr="00711360">
        <w:rPr>
          <w:rFonts w:ascii="Times New Roman" w:hAnsi="Times New Roman" w:cs="Times New Roman"/>
        </w:rPr>
        <w:t>#3.</w:t>
      </w:r>
      <w:r w:rsidR="009D1D02">
        <w:rPr>
          <w:rFonts w:ascii="Times New Roman" w:hAnsi="Times New Roman" w:cs="Times New Roman"/>
        </w:rPr>
        <w:tab/>
      </w:r>
      <w:r w:rsidRPr="00711360">
        <w:rPr>
          <w:rFonts w:ascii="Times New Roman" w:hAnsi="Times New Roman" w:cs="Times New Roman"/>
        </w:rPr>
        <w:t>cognitive AND dysfunction</w:t>
      </w:r>
    </w:p>
    <w:p w14:paraId="5D0AAB19" w14:textId="22E8212A" w:rsidR="009D168C" w:rsidRDefault="009D168C" w:rsidP="009D1D02">
      <w:pPr>
        <w:jc w:val="left"/>
        <w:rPr>
          <w:rFonts w:ascii="Times New Roman" w:hAnsi="Times New Roman" w:cs="Times New Roman"/>
        </w:rPr>
      </w:pPr>
      <w:r w:rsidRPr="00711360">
        <w:rPr>
          <w:rFonts w:ascii="Times New Roman" w:hAnsi="Times New Roman" w:cs="Times New Roman"/>
        </w:rPr>
        <w:t>#4.</w:t>
      </w:r>
      <w:r w:rsidR="009D1D02">
        <w:rPr>
          <w:rFonts w:ascii="Times New Roman" w:hAnsi="Times New Roman" w:cs="Times New Roman"/>
        </w:rPr>
        <w:tab/>
      </w:r>
      <w:r w:rsidRPr="00711360">
        <w:rPr>
          <w:rFonts w:ascii="Times New Roman" w:hAnsi="Times New Roman" w:cs="Times New Roman"/>
        </w:rPr>
        <w:t>'</w:t>
      </w:r>
      <w:proofErr w:type="spellStart"/>
      <w:proofErr w:type="gramStart"/>
      <w:r w:rsidRPr="00711360">
        <w:rPr>
          <w:rFonts w:ascii="Times New Roman" w:hAnsi="Times New Roman" w:cs="Times New Roman"/>
        </w:rPr>
        <w:t>alzheimer</w:t>
      </w:r>
      <w:proofErr w:type="spellEnd"/>
      <w:proofErr w:type="gramEnd"/>
      <w:r w:rsidRPr="00711360">
        <w:rPr>
          <w:rFonts w:ascii="Times New Roman" w:hAnsi="Times New Roman" w:cs="Times New Roman"/>
        </w:rPr>
        <w:t xml:space="preserve"> disease'</w:t>
      </w:r>
    </w:p>
    <w:p w14:paraId="7D52B85E" w14:textId="2B3F8303" w:rsidR="009D168C" w:rsidRDefault="009D168C" w:rsidP="009D1D02">
      <w:pPr>
        <w:jc w:val="left"/>
        <w:rPr>
          <w:rFonts w:ascii="Times New Roman" w:hAnsi="Times New Roman" w:cs="Times New Roman"/>
        </w:rPr>
      </w:pPr>
      <w:r w:rsidRPr="00711360">
        <w:rPr>
          <w:rFonts w:ascii="Times New Roman" w:hAnsi="Times New Roman" w:cs="Times New Roman"/>
        </w:rPr>
        <w:t>#5.</w:t>
      </w:r>
      <w:r w:rsidR="009D1D02">
        <w:rPr>
          <w:rFonts w:ascii="Times New Roman" w:hAnsi="Times New Roman" w:cs="Times New Roman"/>
        </w:rPr>
        <w:tab/>
      </w:r>
      <w:proofErr w:type="spellStart"/>
      <w:r w:rsidRPr="00711360">
        <w:rPr>
          <w:rFonts w:ascii="Times New Roman" w:hAnsi="Times New Roman" w:cs="Times New Roman"/>
        </w:rPr>
        <w:t>alzheimer</w:t>
      </w:r>
      <w:proofErr w:type="spellEnd"/>
      <w:r w:rsidRPr="00711360">
        <w:rPr>
          <w:rFonts w:ascii="Times New Roman" w:hAnsi="Times New Roman" w:cs="Times New Roman"/>
        </w:rPr>
        <w:t xml:space="preserve"> AND disease</w:t>
      </w:r>
    </w:p>
    <w:p w14:paraId="6977E9A1" w14:textId="7C4125E2" w:rsidR="009D168C" w:rsidRDefault="009D168C" w:rsidP="009D1D02">
      <w:pPr>
        <w:jc w:val="left"/>
        <w:rPr>
          <w:rFonts w:ascii="Times New Roman" w:hAnsi="Times New Roman" w:cs="Times New Roman"/>
        </w:rPr>
      </w:pPr>
      <w:r w:rsidRPr="00711360">
        <w:rPr>
          <w:rFonts w:ascii="Times New Roman" w:hAnsi="Times New Roman" w:cs="Times New Roman"/>
        </w:rPr>
        <w:t>#6.</w:t>
      </w:r>
      <w:r w:rsidR="009D1D02">
        <w:rPr>
          <w:rFonts w:ascii="Times New Roman" w:hAnsi="Times New Roman" w:cs="Times New Roman"/>
        </w:rPr>
        <w:tab/>
      </w:r>
      <w:r w:rsidRPr="00711360">
        <w:rPr>
          <w:rFonts w:ascii="Times New Roman" w:hAnsi="Times New Roman" w:cs="Times New Roman"/>
        </w:rPr>
        <w:t>'</w:t>
      </w:r>
      <w:proofErr w:type="gramStart"/>
      <w:r w:rsidRPr="00711360">
        <w:rPr>
          <w:rFonts w:ascii="Times New Roman" w:hAnsi="Times New Roman" w:cs="Times New Roman"/>
        </w:rPr>
        <w:t>glial</w:t>
      </w:r>
      <w:proofErr w:type="gramEnd"/>
      <w:r w:rsidRPr="00711360">
        <w:rPr>
          <w:rFonts w:ascii="Times New Roman" w:hAnsi="Times New Roman" w:cs="Times New Roman"/>
        </w:rPr>
        <w:t xml:space="preserve"> fibrillary acidic protein'</w:t>
      </w:r>
    </w:p>
    <w:p w14:paraId="384AAC84" w14:textId="300931D9" w:rsidR="009D168C" w:rsidRDefault="009D168C" w:rsidP="009D1D02">
      <w:pPr>
        <w:jc w:val="left"/>
        <w:rPr>
          <w:rFonts w:ascii="Times New Roman" w:hAnsi="Times New Roman" w:cs="Times New Roman"/>
        </w:rPr>
      </w:pPr>
      <w:r w:rsidRPr="00711360">
        <w:rPr>
          <w:rFonts w:ascii="Times New Roman" w:hAnsi="Times New Roman" w:cs="Times New Roman"/>
        </w:rPr>
        <w:t>#7.</w:t>
      </w:r>
      <w:r w:rsidR="009D1D02">
        <w:rPr>
          <w:rFonts w:ascii="Times New Roman" w:hAnsi="Times New Roman" w:cs="Times New Roman"/>
        </w:rPr>
        <w:tab/>
      </w:r>
      <w:proofErr w:type="spellStart"/>
      <w:r w:rsidRPr="00711360">
        <w:rPr>
          <w:rFonts w:ascii="Times New Roman" w:hAnsi="Times New Roman" w:cs="Times New Roman"/>
        </w:rPr>
        <w:t>gfap</w:t>
      </w:r>
      <w:proofErr w:type="spellEnd"/>
      <w:r w:rsidRPr="00711360">
        <w:rPr>
          <w:rFonts w:ascii="Times New Roman" w:hAnsi="Times New Roman" w:cs="Times New Roman"/>
        </w:rPr>
        <w:t xml:space="preserve"> OR </w:t>
      </w:r>
      <w:proofErr w:type="spellStart"/>
      <w:r w:rsidRPr="00711360">
        <w:rPr>
          <w:rFonts w:ascii="Times New Roman" w:hAnsi="Times New Roman" w:cs="Times New Roman"/>
        </w:rPr>
        <w:t>gfa</w:t>
      </w:r>
      <w:proofErr w:type="spellEnd"/>
    </w:p>
    <w:p w14:paraId="23C9146E" w14:textId="45A6DAE8" w:rsidR="009D168C" w:rsidRDefault="009D168C" w:rsidP="009D1D02">
      <w:pPr>
        <w:jc w:val="left"/>
        <w:rPr>
          <w:rFonts w:ascii="Times New Roman" w:hAnsi="Times New Roman" w:cs="Times New Roman"/>
        </w:rPr>
      </w:pPr>
      <w:r w:rsidRPr="00711360">
        <w:rPr>
          <w:rFonts w:ascii="Times New Roman" w:hAnsi="Times New Roman" w:cs="Times New Roman"/>
        </w:rPr>
        <w:t>#8.</w:t>
      </w:r>
      <w:r w:rsidR="009D1D02">
        <w:rPr>
          <w:rFonts w:ascii="Times New Roman" w:hAnsi="Times New Roman" w:cs="Times New Roman"/>
        </w:rPr>
        <w:tab/>
      </w:r>
      <w:r w:rsidRPr="00711360">
        <w:rPr>
          <w:rFonts w:ascii="Times New Roman" w:hAnsi="Times New Roman" w:cs="Times New Roman"/>
        </w:rPr>
        <w:t>'</w:t>
      </w:r>
      <w:proofErr w:type="gramStart"/>
      <w:r w:rsidRPr="00711360">
        <w:rPr>
          <w:rFonts w:ascii="Times New Roman" w:hAnsi="Times New Roman" w:cs="Times New Roman"/>
        </w:rPr>
        <w:t>biological</w:t>
      </w:r>
      <w:proofErr w:type="gramEnd"/>
      <w:r w:rsidRPr="00711360">
        <w:rPr>
          <w:rFonts w:ascii="Times New Roman" w:hAnsi="Times New Roman" w:cs="Times New Roman"/>
        </w:rPr>
        <w:t xml:space="preserve"> marker'</w:t>
      </w:r>
    </w:p>
    <w:p w14:paraId="74217695" w14:textId="12603FF4" w:rsidR="009D168C" w:rsidRDefault="009D168C" w:rsidP="009D1D02">
      <w:pPr>
        <w:jc w:val="left"/>
        <w:rPr>
          <w:rFonts w:ascii="Times New Roman" w:hAnsi="Times New Roman" w:cs="Times New Roman"/>
        </w:rPr>
      </w:pPr>
      <w:r w:rsidRPr="00711360">
        <w:rPr>
          <w:rFonts w:ascii="Times New Roman" w:hAnsi="Times New Roman" w:cs="Times New Roman"/>
        </w:rPr>
        <w:lastRenderedPageBreak/>
        <w:t>#9.</w:t>
      </w:r>
      <w:r w:rsidR="009D1D02">
        <w:rPr>
          <w:rFonts w:ascii="Times New Roman" w:hAnsi="Times New Roman" w:cs="Times New Roman"/>
        </w:rPr>
        <w:tab/>
      </w:r>
      <w:r w:rsidRPr="00711360">
        <w:rPr>
          <w:rFonts w:ascii="Times New Roman" w:hAnsi="Times New Roman" w:cs="Times New Roman"/>
        </w:rPr>
        <w:t>biomarker</w:t>
      </w:r>
    </w:p>
    <w:p w14:paraId="42CF1BEE" w14:textId="4A376F28" w:rsidR="009D168C" w:rsidRDefault="009D168C" w:rsidP="009D1D02">
      <w:pPr>
        <w:jc w:val="left"/>
        <w:rPr>
          <w:rFonts w:ascii="Times New Roman" w:hAnsi="Times New Roman" w:cs="Times New Roman"/>
        </w:rPr>
      </w:pPr>
      <w:r w:rsidRPr="00711360">
        <w:rPr>
          <w:rFonts w:ascii="Times New Roman" w:hAnsi="Times New Roman" w:cs="Times New Roman"/>
        </w:rPr>
        <w:t>#10.</w:t>
      </w:r>
      <w:r w:rsidR="009D1D02">
        <w:rPr>
          <w:rFonts w:ascii="Times New Roman" w:hAnsi="Times New Roman" w:cs="Times New Roman"/>
        </w:rPr>
        <w:tab/>
      </w:r>
      <w:r w:rsidRPr="00711360">
        <w:rPr>
          <w:rFonts w:ascii="Times New Roman" w:hAnsi="Times New Roman" w:cs="Times New Roman"/>
        </w:rPr>
        <w:t>'plasma'</w:t>
      </w:r>
    </w:p>
    <w:p w14:paraId="1E6F3F39" w14:textId="3E9F82A7" w:rsidR="009D168C" w:rsidRDefault="009D168C" w:rsidP="009D1D02">
      <w:pPr>
        <w:jc w:val="left"/>
        <w:rPr>
          <w:rFonts w:ascii="Times New Roman" w:hAnsi="Times New Roman" w:cs="Times New Roman"/>
        </w:rPr>
      </w:pPr>
      <w:r w:rsidRPr="00711360">
        <w:rPr>
          <w:rFonts w:ascii="Times New Roman" w:hAnsi="Times New Roman" w:cs="Times New Roman"/>
        </w:rPr>
        <w:t>#11.</w:t>
      </w:r>
      <w:r w:rsidR="009D1D02">
        <w:rPr>
          <w:rFonts w:ascii="Times New Roman" w:hAnsi="Times New Roman" w:cs="Times New Roman"/>
        </w:rPr>
        <w:tab/>
      </w:r>
      <w:r w:rsidRPr="00711360">
        <w:rPr>
          <w:rFonts w:ascii="Times New Roman" w:hAnsi="Times New Roman" w:cs="Times New Roman"/>
        </w:rPr>
        <w:t>'serum'</w:t>
      </w:r>
    </w:p>
    <w:p w14:paraId="2CD9254E" w14:textId="02514ACD" w:rsidR="009D168C" w:rsidRDefault="009D168C" w:rsidP="009D1D02">
      <w:pPr>
        <w:jc w:val="left"/>
        <w:rPr>
          <w:rFonts w:ascii="Times New Roman" w:hAnsi="Times New Roman" w:cs="Times New Roman"/>
        </w:rPr>
      </w:pPr>
      <w:r w:rsidRPr="00711360">
        <w:rPr>
          <w:rFonts w:ascii="Times New Roman" w:hAnsi="Times New Roman" w:cs="Times New Roman"/>
        </w:rPr>
        <w:t>#12.</w:t>
      </w:r>
      <w:r w:rsidR="009D1D02">
        <w:rPr>
          <w:rFonts w:ascii="Times New Roman" w:hAnsi="Times New Roman" w:cs="Times New Roman"/>
        </w:rPr>
        <w:tab/>
      </w:r>
      <w:r w:rsidRPr="00711360">
        <w:rPr>
          <w:rFonts w:ascii="Times New Roman" w:hAnsi="Times New Roman" w:cs="Times New Roman"/>
        </w:rPr>
        <w:t>#1 OR #2 OR #3 OR #4 OR #5</w:t>
      </w:r>
    </w:p>
    <w:p w14:paraId="2178F2A3" w14:textId="76907D7C" w:rsidR="009D168C" w:rsidRDefault="009D168C" w:rsidP="009D1D02">
      <w:pPr>
        <w:jc w:val="left"/>
        <w:rPr>
          <w:rFonts w:ascii="Times New Roman" w:hAnsi="Times New Roman" w:cs="Times New Roman"/>
        </w:rPr>
      </w:pPr>
      <w:r w:rsidRPr="00711360">
        <w:rPr>
          <w:rFonts w:ascii="Times New Roman" w:hAnsi="Times New Roman" w:cs="Times New Roman"/>
        </w:rPr>
        <w:t>#13.</w:t>
      </w:r>
      <w:r w:rsidR="009D1D02">
        <w:rPr>
          <w:rFonts w:ascii="Times New Roman" w:hAnsi="Times New Roman" w:cs="Times New Roman"/>
        </w:rPr>
        <w:tab/>
      </w:r>
      <w:r w:rsidRPr="00711360">
        <w:rPr>
          <w:rFonts w:ascii="Times New Roman" w:hAnsi="Times New Roman" w:cs="Times New Roman"/>
        </w:rPr>
        <w:t>#6 OR #7</w:t>
      </w:r>
    </w:p>
    <w:p w14:paraId="38010DC3" w14:textId="2A8E0866" w:rsidR="009D168C" w:rsidRDefault="009D168C" w:rsidP="009D1D02">
      <w:pPr>
        <w:jc w:val="left"/>
        <w:rPr>
          <w:rFonts w:ascii="Times New Roman" w:hAnsi="Times New Roman" w:cs="Times New Roman"/>
        </w:rPr>
      </w:pPr>
      <w:r w:rsidRPr="00711360">
        <w:rPr>
          <w:rFonts w:ascii="Times New Roman" w:hAnsi="Times New Roman" w:cs="Times New Roman"/>
        </w:rPr>
        <w:t>#14.</w:t>
      </w:r>
      <w:r w:rsidR="009D1D02">
        <w:rPr>
          <w:rFonts w:ascii="Times New Roman" w:hAnsi="Times New Roman" w:cs="Times New Roman"/>
        </w:rPr>
        <w:tab/>
      </w:r>
      <w:r w:rsidRPr="00711360">
        <w:rPr>
          <w:rFonts w:ascii="Times New Roman" w:hAnsi="Times New Roman" w:cs="Times New Roman"/>
        </w:rPr>
        <w:t>#8 OR #9 OR #10 OR #11</w:t>
      </w:r>
    </w:p>
    <w:p w14:paraId="5DCA37CE" w14:textId="5EFF6370" w:rsidR="009D168C" w:rsidRDefault="009D168C" w:rsidP="009D1D02">
      <w:pPr>
        <w:spacing w:line="0" w:lineRule="atLeast"/>
        <w:jc w:val="left"/>
        <w:rPr>
          <w:rFonts w:ascii="Times New Roman" w:hAnsi="Times New Roman" w:cs="Times New Roman"/>
        </w:rPr>
      </w:pPr>
      <w:r w:rsidRPr="00711360">
        <w:rPr>
          <w:rFonts w:ascii="Times New Roman" w:hAnsi="Times New Roman" w:cs="Times New Roman"/>
        </w:rPr>
        <w:t>#15.</w:t>
      </w:r>
      <w:r w:rsidR="009D1D02">
        <w:rPr>
          <w:rFonts w:ascii="Times New Roman" w:hAnsi="Times New Roman" w:cs="Times New Roman"/>
        </w:rPr>
        <w:tab/>
      </w:r>
      <w:r w:rsidRPr="00711360">
        <w:rPr>
          <w:rFonts w:ascii="Times New Roman" w:hAnsi="Times New Roman" w:cs="Times New Roman"/>
        </w:rPr>
        <w:t>#12 AND #13 AND #14</w:t>
      </w:r>
    </w:p>
    <w:p w14:paraId="727BC5A8" w14:textId="77777777" w:rsidR="009D168C" w:rsidRDefault="009D168C" w:rsidP="00D76C64">
      <w:pPr>
        <w:spacing w:line="0" w:lineRule="atLeast"/>
        <w:rPr>
          <w:rFonts w:ascii="Times New Roman" w:hAnsi="Times New Roman" w:cs="Times New Roman"/>
        </w:rPr>
      </w:pPr>
    </w:p>
    <w:p w14:paraId="590EC5B0" w14:textId="77777777" w:rsidR="009D168C" w:rsidRDefault="009D168C" w:rsidP="00D76C64">
      <w:pPr>
        <w:spacing w:line="0" w:lineRule="atLeast"/>
        <w:rPr>
          <w:rFonts w:ascii="Times New Roman" w:hAnsi="Times New Roman" w:cs="Times New Roman"/>
        </w:rPr>
        <w:sectPr w:rsidR="009D168C" w:rsidSect="00956B7A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66F80526" w14:textId="7F4CB03C" w:rsidR="007D39F2" w:rsidRPr="009D1D02" w:rsidRDefault="007D39F2" w:rsidP="009D168C">
      <w:pPr>
        <w:pStyle w:val="2"/>
        <w:rPr>
          <w:rFonts w:ascii="Times New Roman" w:hAnsi="Times New Roman" w:cs="Times New Roman"/>
          <w:b/>
          <w:bCs/>
        </w:rPr>
      </w:pPr>
      <w:r w:rsidRPr="009D1D02">
        <w:rPr>
          <w:rFonts w:ascii="Times New Roman" w:hAnsi="Times New Roman" w:cs="Times New Roman"/>
          <w:b/>
          <w:bCs/>
        </w:rPr>
        <w:lastRenderedPageBreak/>
        <w:t>Appendix 2</w:t>
      </w:r>
      <w:r w:rsidR="005C1F97" w:rsidRPr="009D1D02">
        <w:rPr>
          <w:rFonts w:ascii="Times New Roman" w:hAnsi="Times New Roman" w:cs="Times New Roman"/>
          <w:b/>
          <w:bCs/>
        </w:rPr>
        <w:t>.</w:t>
      </w:r>
      <w:r w:rsidRPr="009D1D02">
        <w:rPr>
          <w:rFonts w:ascii="Times New Roman" w:hAnsi="Times New Roman" w:cs="Times New Roman"/>
          <w:b/>
          <w:bCs/>
        </w:rPr>
        <w:t xml:space="preserve"> Data extraction form</w:t>
      </w:r>
    </w:p>
    <w:p w14:paraId="4E31D4BD" w14:textId="77777777" w:rsidR="007D39F2" w:rsidRPr="009D1D02" w:rsidRDefault="007D39F2" w:rsidP="00D76C64">
      <w:pPr>
        <w:spacing w:line="0" w:lineRule="atLeast"/>
        <w:rPr>
          <w:rFonts w:ascii="Times New Roman" w:eastAsiaTheme="minorEastAsia" w:hAnsi="Times New Roman" w:cs="Times New Roman"/>
          <w:b/>
          <w:bCs/>
          <w:sz w:val="16"/>
          <w:szCs w:val="16"/>
        </w:rPr>
      </w:pPr>
    </w:p>
    <w:p w14:paraId="54D936E8" w14:textId="77777777" w:rsidR="007D39F2" w:rsidRPr="009D1D02" w:rsidRDefault="007D39F2" w:rsidP="009D1D02">
      <w:pPr>
        <w:jc w:val="left"/>
        <w:rPr>
          <w:rFonts w:ascii="Times New Roman" w:hAnsi="Times New Roman" w:cs="Times New Roman"/>
          <w:b/>
          <w:bCs/>
          <w:i/>
          <w:iCs/>
        </w:rPr>
      </w:pPr>
      <w:r w:rsidRPr="009D1D02">
        <w:rPr>
          <w:rFonts w:ascii="Times New Roman" w:hAnsi="Times New Roman" w:cs="Times New Roman" w:hint="eastAsia"/>
          <w:b/>
          <w:bCs/>
          <w:i/>
          <w:iCs/>
        </w:rPr>
        <w:t>S</w:t>
      </w:r>
      <w:r w:rsidRPr="009D1D02">
        <w:rPr>
          <w:rFonts w:ascii="Times New Roman" w:hAnsi="Times New Roman" w:cs="Times New Roman"/>
          <w:b/>
          <w:bCs/>
          <w:i/>
          <w:iCs/>
        </w:rPr>
        <w:t xml:space="preserve">ource of data, participant, and outcome characteristics </w:t>
      </w:r>
    </w:p>
    <w:p w14:paraId="62CFB959" w14:textId="2C1C3647" w:rsidR="00B21C0D" w:rsidRPr="00901DF0" w:rsidRDefault="00D76C64" w:rsidP="00D76C64">
      <w:pPr>
        <w:spacing w:line="0" w:lineRule="atLeast"/>
        <w:rPr>
          <w:rFonts w:ascii="Times New Roman" w:eastAsiaTheme="minorEastAsia" w:hAnsi="Times New Roman" w:cs="Times New Roman"/>
          <w:b/>
          <w:bCs/>
          <w:sz w:val="16"/>
          <w:szCs w:val="16"/>
        </w:rPr>
      </w:pPr>
      <w:r w:rsidRPr="00901DF0">
        <w:rPr>
          <w:rFonts w:ascii="Times New Roman" w:eastAsiaTheme="minorEastAsia" w:hAnsi="Times New Roman" w:cs="Times New Roman"/>
          <w:b/>
          <w:bCs/>
          <w:sz w:val="16"/>
          <w:szCs w:val="16"/>
        </w:rPr>
        <w:t>CHARMS</w:t>
      </w:r>
      <w:r w:rsidR="00E85EC6">
        <w:rPr>
          <w:rFonts w:ascii="Times New Roman" w:eastAsiaTheme="minorEastAsia" w:hAnsi="Times New Roman" w:cs="Times New Roman"/>
          <w:b/>
          <w:bCs/>
          <w:sz w:val="16"/>
          <w:szCs w:val="16"/>
        </w:rPr>
        <w:t>/CHARMS-PF</w:t>
      </w:r>
    </w:p>
    <w:tbl>
      <w:tblPr>
        <w:tblStyle w:val="6"/>
        <w:tblW w:w="15448" w:type="dxa"/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851"/>
        <w:gridCol w:w="1417"/>
        <w:gridCol w:w="851"/>
        <w:gridCol w:w="1417"/>
        <w:gridCol w:w="907"/>
        <w:gridCol w:w="1247"/>
        <w:gridCol w:w="1020"/>
        <w:gridCol w:w="1020"/>
        <w:gridCol w:w="1020"/>
        <w:gridCol w:w="1020"/>
        <w:gridCol w:w="1134"/>
        <w:gridCol w:w="1134"/>
      </w:tblGrid>
      <w:tr w:rsidR="007D39F2" w:rsidRPr="00901DF0" w14:paraId="4692DD5C" w14:textId="06617C4F" w:rsidTr="004268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A2CBFAE" w14:textId="3F32CCB6" w:rsidR="007D39F2" w:rsidRPr="00901DF0" w:rsidRDefault="007D39F2" w:rsidP="00901DF0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udy ID</w:t>
            </w:r>
          </w:p>
        </w:tc>
        <w:tc>
          <w:tcPr>
            <w:tcW w:w="1276" w:type="dxa"/>
          </w:tcPr>
          <w:p w14:paraId="71C22470" w14:textId="2745CC29" w:rsidR="007D39F2" w:rsidRDefault="007D39F2" w:rsidP="00901DF0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ohort or trial name</w:t>
            </w:r>
          </w:p>
        </w:tc>
        <w:tc>
          <w:tcPr>
            <w:tcW w:w="851" w:type="dxa"/>
          </w:tcPr>
          <w:p w14:paraId="3FFCDFAA" w14:textId="3E688E01" w:rsidR="007D39F2" w:rsidRDefault="007D39F2" w:rsidP="00901DF0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D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esign</w:t>
            </w:r>
          </w:p>
        </w:tc>
        <w:tc>
          <w:tcPr>
            <w:tcW w:w="1417" w:type="dxa"/>
          </w:tcPr>
          <w:p w14:paraId="631D43B7" w14:textId="62A55778" w:rsidR="007D39F2" w:rsidRPr="00901DF0" w:rsidRDefault="007D39F2" w:rsidP="00901DF0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Recruitment method</w:t>
            </w:r>
          </w:p>
        </w:tc>
        <w:tc>
          <w:tcPr>
            <w:tcW w:w="851" w:type="dxa"/>
          </w:tcPr>
          <w:p w14:paraId="74BB9DD7" w14:textId="6CEDF2B4" w:rsidR="007D39F2" w:rsidRPr="00901DF0" w:rsidRDefault="007D39F2" w:rsidP="00901DF0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A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ge,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yrs</w:t>
            </w:r>
            <w:proofErr w:type="spellEnd"/>
          </w:p>
        </w:tc>
        <w:tc>
          <w:tcPr>
            <w:tcW w:w="1417" w:type="dxa"/>
          </w:tcPr>
          <w:p w14:paraId="7E638190" w14:textId="5C4255D1" w:rsidR="007D39F2" w:rsidRPr="00901DF0" w:rsidRDefault="007D39F2" w:rsidP="00901DF0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revention of cognitive decline</w:t>
            </w:r>
          </w:p>
        </w:tc>
        <w:tc>
          <w:tcPr>
            <w:tcW w:w="907" w:type="dxa"/>
          </w:tcPr>
          <w:p w14:paraId="4A6E6F7E" w14:textId="7842FB79" w:rsidR="007D39F2" w:rsidRPr="00901DF0" w:rsidRDefault="007D39F2" w:rsidP="00901DF0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rollment</w:t>
            </w:r>
          </w:p>
        </w:tc>
        <w:tc>
          <w:tcPr>
            <w:tcW w:w="1247" w:type="dxa"/>
          </w:tcPr>
          <w:p w14:paraId="7468F677" w14:textId="4E9546DB" w:rsidR="007D39F2" w:rsidRPr="00901DF0" w:rsidRDefault="007D39F2" w:rsidP="00901DF0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O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utcome</w:t>
            </w:r>
          </w:p>
        </w:tc>
        <w:tc>
          <w:tcPr>
            <w:tcW w:w="1020" w:type="dxa"/>
          </w:tcPr>
          <w:p w14:paraId="79C41DB3" w14:textId="56F7A85D" w:rsidR="007D39F2" w:rsidRPr="00901DF0" w:rsidRDefault="007D39F2" w:rsidP="00901DF0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D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x criteria</w:t>
            </w:r>
          </w:p>
        </w:tc>
        <w:tc>
          <w:tcPr>
            <w:tcW w:w="1020" w:type="dxa"/>
          </w:tcPr>
          <w:p w14:paraId="73B46093" w14:textId="14B81440" w:rsidR="007D39F2" w:rsidRPr="00901DF0" w:rsidRDefault="007D39F2" w:rsidP="00901DF0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gle vs. combined outcomes</w:t>
            </w:r>
          </w:p>
        </w:tc>
        <w:tc>
          <w:tcPr>
            <w:tcW w:w="1020" w:type="dxa"/>
          </w:tcPr>
          <w:p w14:paraId="69E9CDAD" w14:textId="5C8EBBCF" w:rsidR="007D39F2" w:rsidRPr="00901DF0" w:rsidRDefault="007D39F2" w:rsidP="00901DF0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B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linding assessment</w:t>
            </w:r>
          </w:p>
        </w:tc>
        <w:tc>
          <w:tcPr>
            <w:tcW w:w="1020" w:type="dxa"/>
          </w:tcPr>
          <w:p w14:paraId="498463CD" w14:textId="2226CA28" w:rsidR="007D39F2" w:rsidRPr="00901DF0" w:rsidRDefault="007D39F2" w:rsidP="00901DF0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corporation bias in dx</w:t>
            </w:r>
          </w:p>
        </w:tc>
        <w:tc>
          <w:tcPr>
            <w:tcW w:w="1134" w:type="dxa"/>
          </w:tcPr>
          <w:p w14:paraId="76F59645" w14:textId="68FABDD8" w:rsidR="007D39F2" w:rsidRPr="00901DF0" w:rsidRDefault="007D39F2" w:rsidP="00901DF0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ime at outcome assessment</w:t>
            </w:r>
          </w:p>
        </w:tc>
        <w:tc>
          <w:tcPr>
            <w:tcW w:w="1134" w:type="dxa"/>
          </w:tcPr>
          <w:p w14:paraId="64EA8D7B" w14:textId="6DA1AAEF" w:rsidR="007D39F2" w:rsidRDefault="007D39F2" w:rsidP="005E5EF5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Average follow-up,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yrs</w:t>
            </w:r>
            <w:proofErr w:type="spellEnd"/>
          </w:p>
        </w:tc>
      </w:tr>
      <w:tr w:rsidR="007D39F2" w:rsidRPr="00901DF0" w14:paraId="2368D8F2" w14:textId="77777777" w:rsidTr="009D1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2C3BDFB" w14:textId="77777777" w:rsidR="007D39F2" w:rsidRDefault="007D39F2" w:rsidP="00901DF0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76" w:type="dxa"/>
          </w:tcPr>
          <w:p w14:paraId="4A5C0FEA" w14:textId="77777777" w:rsidR="007D39F2" w:rsidRDefault="007D39F2" w:rsidP="00901DF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</w:tcPr>
          <w:p w14:paraId="48DB53A8" w14:textId="77777777" w:rsidR="007D39F2" w:rsidRDefault="007D39F2" w:rsidP="00901DF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17" w:type="dxa"/>
          </w:tcPr>
          <w:p w14:paraId="21253118" w14:textId="77777777" w:rsidR="007D39F2" w:rsidRDefault="007D39F2" w:rsidP="00901DF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</w:tcPr>
          <w:p w14:paraId="2AD93020" w14:textId="77777777" w:rsidR="007D39F2" w:rsidRDefault="007D39F2" w:rsidP="00901DF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17" w:type="dxa"/>
          </w:tcPr>
          <w:p w14:paraId="585BD1AC" w14:textId="77777777" w:rsidR="007D39F2" w:rsidRDefault="007D39F2" w:rsidP="00901DF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07" w:type="dxa"/>
          </w:tcPr>
          <w:p w14:paraId="5587A79F" w14:textId="77777777" w:rsidR="007D39F2" w:rsidRDefault="007D39F2" w:rsidP="00901DF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47" w:type="dxa"/>
          </w:tcPr>
          <w:p w14:paraId="5310F9AA" w14:textId="77777777" w:rsidR="007D39F2" w:rsidRDefault="007D39F2" w:rsidP="00901DF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20" w:type="dxa"/>
          </w:tcPr>
          <w:p w14:paraId="4D46CD64" w14:textId="77777777" w:rsidR="007D39F2" w:rsidRDefault="007D39F2" w:rsidP="00901DF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20" w:type="dxa"/>
          </w:tcPr>
          <w:p w14:paraId="30425EFA" w14:textId="77777777" w:rsidR="007D39F2" w:rsidRDefault="007D39F2" w:rsidP="00901DF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20" w:type="dxa"/>
          </w:tcPr>
          <w:p w14:paraId="7D427B00" w14:textId="77777777" w:rsidR="007D39F2" w:rsidRDefault="007D39F2" w:rsidP="00901DF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20" w:type="dxa"/>
          </w:tcPr>
          <w:p w14:paraId="7A75BB90" w14:textId="77777777" w:rsidR="007D39F2" w:rsidRDefault="007D39F2" w:rsidP="00901DF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</w:tcPr>
          <w:p w14:paraId="11A97A3A" w14:textId="77777777" w:rsidR="007D39F2" w:rsidRDefault="007D39F2" w:rsidP="00901DF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</w:tcPr>
          <w:p w14:paraId="2DC2C0BD" w14:textId="77777777" w:rsidR="007D39F2" w:rsidRDefault="007D39F2" w:rsidP="005E5EF5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7D39F2" w:rsidRPr="00901DF0" w14:paraId="334559A7" w14:textId="77777777" w:rsidTr="009D1D0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76A3FE3" w14:textId="77777777" w:rsidR="007D39F2" w:rsidRDefault="007D39F2" w:rsidP="00901DF0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76" w:type="dxa"/>
          </w:tcPr>
          <w:p w14:paraId="4221D3BD" w14:textId="77777777" w:rsidR="007D39F2" w:rsidRDefault="007D39F2" w:rsidP="00901DF0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</w:tcPr>
          <w:p w14:paraId="26C4BF45" w14:textId="77777777" w:rsidR="007D39F2" w:rsidRDefault="007D39F2" w:rsidP="00901DF0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17" w:type="dxa"/>
          </w:tcPr>
          <w:p w14:paraId="64EA8A17" w14:textId="77777777" w:rsidR="007D39F2" w:rsidRDefault="007D39F2" w:rsidP="00901DF0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</w:tcPr>
          <w:p w14:paraId="14C06DE6" w14:textId="77777777" w:rsidR="007D39F2" w:rsidRDefault="007D39F2" w:rsidP="00901DF0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17" w:type="dxa"/>
          </w:tcPr>
          <w:p w14:paraId="2A7A5492" w14:textId="77777777" w:rsidR="007D39F2" w:rsidRDefault="007D39F2" w:rsidP="00901DF0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07" w:type="dxa"/>
          </w:tcPr>
          <w:p w14:paraId="320B31C4" w14:textId="77777777" w:rsidR="007D39F2" w:rsidRDefault="007D39F2" w:rsidP="00901DF0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47" w:type="dxa"/>
          </w:tcPr>
          <w:p w14:paraId="5AD1A5AB" w14:textId="77777777" w:rsidR="007D39F2" w:rsidRDefault="007D39F2" w:rsidP="00901DF0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20" w:type="dxa"/>
          </w:tcPr>
          <w:p w14:paraId="37CD6AA9" w14:textId="77777777" w:rsidR="007D39F2" w:rsidRDefault="007D39F2" w:rsidP="00901DF0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20" w:type="dxa"/>
          </w:tcPr>
          <w:p w14:paraId="5E81B18E" w14:textId="77777777" w:rsidR="007D39F2" w:rsidRDefault="007D39F2" w:rsidP="00901DF0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20" w:type="dxa"/>
          </w:tcPr>
          <w:p w14:paraId="30857E76" w14:textId="77777777" w:rsidR="007D39F2" w:rsidRDefault="007D39F2" w:rsidP="00901DF0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20" w:type="dxa"/>
          </w:tcPr>
          <w:p w14:paraId="0C514199" w14:textId="77777777" w:rsidR="007D39F2" w:rsidRDefault="007D39F2" w:rsidP="00901DF0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</w:tcPr>
          <w:p w14:paraId="244E3E0F" w14:textId="77777777" w:rsidR="007D39F2" w:rsidRDefault="007D39F2" w:rsidP="00901DF0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</w:tcPr>
          <w:p w14:paraId="68AF971E" w14:textId="77777777" w:rsidR="007D39F2" w:rsidRDefault="007D39F2" w:rsidP="005E5EF5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</w:tbl>
    <w:p w14:paraId="708D01F1" w14:textId="61584F8D" w:rsidR="007D39F2" w:rsidRPr="00426857" w:rsidRDefault="00426857" w:rsidP="005E5EF5">
      <w:pPr>
        <w:spacing w:line="0" w:lineRule="atLeast"/>
        <w:rPr>
          <w:rFonts w:ascii="Times New Roman" w:eastAsiaTheme="minorEastAsia" w:hAnsi="Times New Roman" w:cs="Times New Roman"/>
          <w:sz w:val="16"/>
          <w:szCs w:val="16"/>
        </w:rPr>
      </w:pPr>
      <w:r>
        <w:rPr>
          <w:rFonts w:ascii="Times New Roman" w:eastAsiaTheme="minorEastAsia" w:hAnsi="Times New Roman" w:cs="Times New Roman"/>
          <w:sz w:val="16"/>
          <w:szCs w:val="16"/>
        </w:rPr>
        <w:t xml:space="preserve">CHARMS = </w:t>
      </w:r>
      <w:r w:rsidRPr="00426857">
        <w:rPr>
          <w:rFonts w:ascii="Times New Roman" w:eastAsiaTheme="minorEastAsia" w:hAnsi="Times New Roman" w:cs="Times New Roman"/>
          <w:sz w:val="16"/>
          <w:szCs w:val="16"/>
        </w:rPr>
        <w:t>critical appraisal and data extraction for systematic reviews of prediction modelling studies</w:t>
      </w:r>
      <w:r>
        <w:rPr>
          <w:rFonts w:ascii="Times New Roman" w:eastAsiaTheme="minorEastAsia" w:hAnsi="Times New Roman" w:cs="Times New Roman"/>
          <w:sz w:val="16"/>
          <w:szCs w:val="16"/>
        </w:rPr>
        <w:t xml:space="preserve">; </w:t>
      </w:r>
      <w:r w:rsidR="00380C09" w:rsidRPr="00426857">
        <w:rPr>
          <w:rFonts w:ascii="Times New Roman" w:eastAsiaTheme="minorEastAsia" w:hAnsi="Times New Roman" w:cs="Times New Roman"/>
          <w:sz w:val="16"/>
          <w:szCs w:val="16"/>
        </w:rPr>
        <w:t xml:space="preserve">Dx </w:t>
      </w:r>
      <w:r w:rsidR="00380C09">
        <w:rPr>
          <w:rFonts w:ascii="Times New Roman" w:eastAsiaTheme="minorEastAsia" w:hAnsi="Times New Roman" w:cs="Times New Roman"/>
          <w:sz w:val="16"/>
          <w:szCs w:val="16"/>
        </w:rPr>
        <w:t xml:space="preserve">= diagnosis; </w:t>
      </w:r>
      <w:r>
        <w:rPr>
          <w:rFonts w:ascii="Times New Roman" w:eastAsiaTheme="minorEastAsia" w:hAnsi="Times New Roman" w:cs="Times New Roman"/>
          <w:sz w:val="16"/>
          <w:szCs w:val="16"/>
        </w:rPr>
        <w:t>PF = prognostic factor</w:t>
      </w:r>
    </w:p>
    <w:p w14:paraId="217ECC48" w14:textId="77777777" w:rsidR="00426857" w:rsidRDefault="00426857" w:rsidP="005E5EF5">
      <w:pPr>
        <w:spacing w:line="0" w:lineRule="atLeast"/>
        <w:rPr>
          <w:rFonts w:ascii="Times New Roman" w:eastAsiaTheme="minorEastAsia" w:hAnsi="Times New Roman" w:cs="Times New Roman"/>
          <w:b/>
          <w:bCs/>
          <w:sz w:val="16"/>
          <w:szCs w:val="16"/>
        </w:rPr>
      </w:pPr>
    </w:p>
    <w:p w14:paraId="1C8FFF01" w14:textId="5687FCF2" w:rsidR="007D39F2" w:rsidRPr="009D1D02" w:rsidRDefault="007D39F2" w:rsidP="009D1D02">
      <w:pPr>
        <w:jc w:val="left"/>
        <w:rPr>
          <w:rFonts w:ascii="Times New Roman" w:hAnsi="Times New Roman" w:cs="Times New Roman"/>
          <w:b/>
          <w:bCs/>
          <w:i/>
          <w:iCs/>
        </w:rPr>
      </w:pPr>
      <w:r w:rsidRPr="009D1D02">
        <w:rPr>
          <w:rFonts w:ascii="Times New Roman" w:hAnsi="Times New Roman" w:cs="Times New Roman"/>
          <w:b/>
          <w:bCs/>
          <w:i/>
          <w:iCs/>
        </w:rPr>
        <w:t>Prognostic factor characteristics</w:t>
      </w:r>
    </w:p>
    <w:p w14:paraId="53487ADE" w14:textId="5B368B39" w:rsidR="00D76C64" w:rsidRDefault="005E5EF5" w:rsidP="00D76C64">
      <w:pPr>
        <w:spacing w:line="0" w:lineRule="atLeast"/>
        <w:rPr>
          <w:rFonts w:ascii="Times New Roman" w:eastAsiaTheme="minorEastAsia" w:hAnsi="Times New Roman" w:cs="Times New Roman"/>
          <w:b/>
          <w:bCs/>
          <w:sz w:val="16"/>
          <w:szCs w:val="16"/>
        </w:rPr>
      </w:pPr>
      <w:r w:rsidRPr="00901DF0">
        <w:rPr>
          <w:rFonts w:ascii="Times New Roman" w:eastAsiaTheme="minorEastAsia" w:hAnsi="Times New Roman" w:cs="Times New Roman"/>
          <w:b/>
          <w:bCs/>
          <w:sz w:val="16"/>
          <w:szCs w:val="16"/>
        </w:rPr>
        <w:t>CHARMS</w:t>
      </w:r>
      <w:r w:rsidR="00E85EC6">
        <w:rPr>
          <w:rFonts w:ascii="Times New Roman" w:eastAsiaTheme="minorEastAsia" w:hAnsi="Times New Roman" w:cs="Times New Roman"/>
          <w:b/>
          <w:bCs/>
          <w:sz w:val="16"/>
          <w:szCs w:val="16"/>
        </w:rPr>
        <w:t>/CHARMS-PF</w:t>
      </w:r>
    </w:p>
    <w:tbl>
      <w:tblPr>
        <w:tblStyle w:val="6"/>
        <w:tblW w:w="5000" w:type="pct"/>
        <w:tblLook w:val="04A0" w:firstRow="1" w:lastRow="0" w:firstColumn="1" w:lastColumn="0" w:noHBand="0" w:noVBand="1"/>
      </w:tblPr>
      <w:tblGrid>
        <w:gridCol w:w="1128"/>
        <w:gridCol w:w="1313"/>
        <w:gridCol w:w="1066"/>
        <w:gridCol w:w="1186"/>
        <w:gridCol w:w="1410"/>
        <w:gridCol w:w="1410"/>
        <w:gridCol w:w="1410"/>
        <w:gridCol w:w="1410"/>
        <w:gridCol w:w="1410"/>
        <w:gridCol w:w="1410"/>
        <w:gridCol w:w="2245"/>
      </w:tblGrid>
      <w:tr w:rsidR="007B3F1B" w:rsidRPr="005E5EF5" w14:paraId="4F3DACF4" w14:textId="7A01596F" w:rsidTr="004268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</w:tcPr>
          <w:p w14:paraId="346A1EA9" w14:textId="0D0CFC45" w:rsidR="00387499" w:rsidRPr="00EE2B2F" w:rsidRDefault="00387499" w:rsidP="005E5EF5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EE2B2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S</w:t>
            </w:r>
            <w:r w:rsidRPr="00EE2B2F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udy ID</w:t>
            </w:r>
          </w:p>
        </w:tc>
        <w:tc>
          <w:tcPr>
            <w:tcW w:w="426" w:type="pct"/>
          </w:tcPr>
          <w:p w14:paraId="28654DA1" w14:textId="47D95DA9" w:rsidR="00387499" w:rsidRPr="00EE2B2F" w:rsidRDefault="00387499" w:rsidP="009B1A89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EE2B2F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ample collection</w:t>
            </w:r>
          </w:p>
        </w:tc>
        <w:tc>
          <w:tcPr>
            <w:tcW w:w="346" w:type="pct"/>
          </w:tcPr>
          <w:p w14:paraId="3EFE927A" w14:textId="1F175569" w:rsidR="00387499" w:rsidRPr="00EE2B2F" w:rsidRDefault="00387499" w:rsidP="009B1A89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easurement from sampling,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yrs</w:t>
            </w:r>
            <w:proofErr w:type="spellEnd"/>
          </w:p>
        </w:tc>
        <w:tc>
          <w:tcPr>
            <w:tcW w:w="385" w:type="pct"/>
          </w:tcPr>
          <w:p w14:paraId="44C7C508" w14:textId="68988A4D" w:rsidR="00387499" w:rsidRPr="00EE2B2F" w:rsidRDefault="00387499" w:rsidP="005E5EF5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EE2B2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G</w:t>
            </w:r>
            <w:r w:rsidRPr="00EE2B2F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FAP</w:t>
            </w:r>
          </w:p>
        </w:tc>
        <w:tc>
          <w:tcPr>
            <w:tcW w:w="458" w:type="pct"/>
          </w:tcPr>
          <w:p w14:paraId="3EDE9727" w14:textId="6C45968A" w:rsidR="00387499" w:rsidRPr="00EE2B2F" w:rsidRDefault="00387499" w:rsidP="005E5EF5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EE2B2F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ge</w:t>
            </w:r>
          </w:p>
        </w:tc>
        <w:tc>
          <w:tcPr>
            <w:tcW w:w="458" w:type="pct"/>
          </w:tcPr>
          <w:p w14:paraId="7C598570" w14:textId="7DD692C8" w:rsidR="00387499" w:rsidRPr="00EE2B2F" w:rsidRDefault="00387499" w:rsidP="005E5EF5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EE2B2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S</w:t>
            </w:r>
            <w:r w:rsidRPr="00EE2B2F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ex</w:t>
            </w:r>
          </w:p>
        </w:tc>
        <w:tc>
          <w:tcPr>
            <w:tcW w:w="458" w:type="pct"/>
          </w:tcPr>
          <w:p w14:paraId="11610477" w14:textId="3FC7F315" w:rsidR="00387499" w:rsidRPr="00CE1A33" w:rsidRDefault="00387499" w:rsidP="005E5EF5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  <w:lang w:val="fi-FI"/>
              </w:rPr>
            </w:pPr>
            <w:r w:rsidRPr="00CE1A33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  <w:lang w:val="fi-FI"/>
              </w:rPr>
              <w:t>p-tau181</w:t>
            </w:r>
            <w:r w:rsidR="008E092E" w:rsidRPr="00CE1A33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  <w:lang w:val="fi-FI"/>
              </w:rPr>
              <w:t>, 217</w:t>
            </w:r>
            <w:r w:rsidR="00CE1A33" w:rsidRPr="00CE1A33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  <w:lang w:val="fi-FI"/>
              </w:rPr>
              <w:t xml:space="preserve">, </w:t>
            </w:r>
            <w:r w:rsidR="00D42D69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  <w:lang w:val="fi-FI"/>
              </w:rPr>
              <w:t xml:space="preserve">231, </w:t>
            </w:r>
            <w:r w:rsidR="00CE1A33" w:rsidRPr="00CE1A33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  <w:lang w:val="fi-FI"/>
              </w:rPr>
              <w:t>t-t</w:t>
            </w:r>
            <w:r w:rsidR="00CE1A33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  <w:lang w:val="fi-FI"/>
              </w:rPr>
              <w:t>au</w:t>
            </w:r>
          </w:p>
        </w:tc>
        <w:tc>
          <w:tcPr>
            <w:tcW w:w="458" w:type="pct"/>
          </w:tcPr>
          <w:p w14:paraId="51F4F690" w14:textId="0A258FDC" w:rsidR="00387499" w:rsidRPr="00387499" w:rsidRDefault="00387499" w:rsidP="005E5EF5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38749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N</w:t>
            </w:r>
            <w:r w:rsidRPr="00387499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fl</w:t>
            </w:r>
            <w:proofErr w:type="spellEnd"/>
          </w:p>
        </w:tc>
        <w:tc>
          <w:tcPr>
            <w:tcW w:w="458" w:type="pct"/>
          </w:tcPr>
          <w:p w14:paraId="5A168762" w14:textId="1CC17115" w:rsidR="00387499" w:rsidRPr="00387499" w:rsidRDefault="00387499" w:rsidP="00387499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387499">
              <w:rPr>
                <w:rFonts w:ascii="Times New Roman" w:hAnsi="Times New Roman" w:cs="Times New Roman"/>
                <w:sz w:val="12"/>
                <w:szCs w:val="12"/>
              </w:rPr>
              <w:t>Aβ1-40, Aβ1-42</w:t>
            </w:r>
          </w:p>
        </w:tc>
        <w:tc>
          <w:tcPr>
            <w:tcW w:w="458" w:type="pct"/>
          </w:tcPr>
          <w:p w14:paraId="3DA3C808" w14:textId="780E5D19" w:rsidR="00387499" w:rsidRPr="00EE2B2F" w:rsidRDefault="00387499" w:rsidP="005E5EF5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B76C92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APOE</w:t>
            </w:r>
            <w:r w:rsidRPr="00B76C9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genotype</w:t>
            </w:r>
          </w:p>
        </w:tc>
        <w:tc>
          <w:tcPr>
            <w:tcW w:w="729" w:type="pct"/>
          </w:tcPr>
          <w:p w14:paraId="20D0E34C" w14:textId="7229E306" w:rsidR="00387499" w:rsidRPr="00B76C92" w:rsidRDefault="00387499" w:rsidP="00B76C92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O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hers</w:t>
            </w:r>
          </w:p>
        </w:tc>
      </w:tr>
      <w:tr w:rsidR="007D39F2" w:rsidRPr="005E5EF5" w14:paraId="59A49ABB" w14:textId="77777777" w:rsidTr="009D1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</w:tcPr>
          <w:p w14:paraId="1A5663DA" w14:textId="77777777" w:rsidR="007D39F2" w:rsidRPr="00EE2B2F" w:rsidRDefault="007D39F2" w:rsidP="005E5EF5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6" w:type="pct"/>
          </w:tcPr>
          <w:p w14:paraId="7F41603B" w14:textId="77777777" w:rsidR="007D39F2" w:rsidRPr="00EE2B2F" w:rsidRDefault="007D39F2" w:rsidP="009B1A89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46" w:type="pct"/>
          </w:tcPr>
          <w:p w14:paraId="0A15C6ED" w14:textId="77777777" w:rsidR="007D39F2" w:rsidRDefault="007D39F2" w:rsidP="009B1A89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85" w:type="pct"/>
          </w:tcPr>
          <w:p w14:paraId="007D1F95" w14:textId="77777777" w:rsidR="007D39F2" w:rsidRPr="00EE2B2F" w:rsidRDefault="007D39F2" w:rsidP="005E5EF5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8" w:type="pct"/>
          </w:tcPr>
          <w:p w14:paraId="5B31546B" w14:textId="77777777" w:rsidR="007D39F2" w:rsidRPr="00EE2B2F" w:rsidRDefault="007D39F2" w:rsidP="005E5EF5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8" w:type="pct"/>
          </w:tcPr>
          <w:p w14:paraId="0E807D0B" w14:textId="77777777" w:rsidR="007D39F2" w:rsidRPr="00EE2B2F" w:rsidRDefault="007D39F2" w:rsidP="005E5EF5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8" w:type="pct"/>
          </w:tcPr>
          <w:p w14:paraId="7249CAB6" w14:textId="77777777" w:rsidR="007D39F2" w:rsidRPr="00CE1A33" w:rsidRDefault="007D39F2" w:rsidP="005E5EF5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  <w:lang w:val="fi-FI"/>
              </w:rPr>
            </w:pPr>
          </w:p>
        </w:tc>
        <w:tc>
          <w:tcPr>
            <w:tcW w:w="458" w:type="pct"/>
          </w:tcPr>
          <w:p w14:paraId="13F29F68" w14:textId="77777777" w:rsidR="007D39F2" w:rsidRPr="00387499" w:rsidRDefault="007D39F2" w:rsidP="005E5EF5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8" w:type="pct"/>
          </w:tcPr>
          <w:p w14:paraId="5DDA12D9" w14:textId="77777777" w:rsidR="007D39F2" w:rsidRPr="00387499" w:rsidRDefault="007D39F2" w:rsidP="00387499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8" w:type="pct"/>
          </w:tcPr>
          <w:p w14:paraId="12120645" w14:textId="77777777" w:rsidR="007D39F2" w:rsidRPr="00B76C92" w:rsidRDefault="007D39F2" w:rsidP="005E5EF5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29" w:type="pct"/>
          </w:tcPr>
          <w:p w14:paraId="58874D12" w14:textId="77777777" w:rsidR="007D39F2" w:rsidRDefault="007D39F2" w:rsidP="00B76C92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7D39F2" w:rsidRPr="005E5EF5" w14:paraId="749E28E8" w14:textId="77777777" w:rsidTr="009D1D02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</w:tcPr>
          <w:p w14:paraId="179D6CE4" w14:textId="77777777" w:rsidR="007D39F2" w:rsidRPr="00EE2B2F" w:rsidRDefault="007D39F2" w:rsidP="005E5EF5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6" w:type="pct"/>
          </w:tcPr>
          <w:p w14:paraId="0D672A6B" w14:textId="77777777" w:rsidR="007D39F2" w:rsidRPr="00EE2B2F" w:rsidRDefault="007D39F2" w:rsidP="009B1A89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46" w:type="pct"/>
          </w:tcPr>
          <w:p w14:paraId="49D2F834" w14:textId="77777777" w:rsidR="007D39F2" w:rsidRDefault="007D39F2" w:rsidP="009B1A89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85" w:type="pct"/>
          </w:tcPr>
          <w:p w14:paraId="3D88B89C" w14:textId="77777777" w:rsidR="007D39F2" w:rsidRPr="00EE2B2F" w:rsidRDefault="007D39F2" w:rsidP="005E5EF5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8" w:type="pct"/>
          </w:tcPr>
          <w:p w14:paraId="411F0AB8" w14:textId="77777777" w:rsidR="007D39F2" w:rsidRPr="00EE2B2F" w:rsidRDefault="007D39F2" w:rsidP="005E5EF5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8" w:type="pct"/>
          </w:tcPr>
          <w:p w14:paraId="5EEB0AB6" w14:textId="77777777" w:rsidR="007D39F2" w:rsidRPr="00EE2B2F" w:rsidRDefault="007D39F2" w:rsidP="005E5EF5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8" w:type="pct"/>
          </w:tcPr>
          <w:p w14:paraId="7A06C819" w14:textId="77777777" w:rsidR="007D39F2" w:rsidRPr="00CE1A33" w:rsidRDefault="007D39F2" w:rsidP="005E5EF5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  <w:lang w:val="fi-FI"/>
              </w:rPr>
            </w:pPr>
          </w:p>
        </w:tc>
        <w:tc>
          <w:tcPr>
            <w:tcW w:w="458" w:type="pct"/>
          </w:tcPr>
          <w:p w14:paraId="71375B11" w14:textId="77777777" w:rsidR="007D39F2" w:rsidRPr="00387499" w:rsidRDefault="007D39F2" w:rsidP="005E5EF5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8" w:type="pct"/>
          </w:tcPr>
          <w:p w14:paraId="73ADA245" w14:textId="77777777" w:rsidR="007D39F2" w:rsidRPr="00387499" w:rsidRDefault="007D39F2" w:rsidP="00387499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8" w:type="pct"/>
          </w:tcPr>
          <w:p w14:paraId="67371E16" w14:textId="77777777" w:rsidR="007D39F2" w:rsidRPr="00B76C92" w:rsidRDefault="007D39F2" w:rsidP="005E5EF5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29" w:type="pct"/>
          </w:tcPr>
          <w:p w14:paraId="488A16EC" w14:textId="77777777" w:rsidR="007D39F2" w:rsidRDefault="007D39F2" w:rsidP="00B76C92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</w:tbl>
    <w:p w14:paraId="3ECB3CD8" w14:textId="2708A959" w:rsidR="007D39F2" w:rsidRDefault="00380C09" w:rsidP="00F85A34">
      <w:pPr>
        <w:spacing w:line="0" w:lineRule="atLeast"/>
        <w:rPr>
          <w:rFonts w:ascii="Times New Roman" w:eastAsiaTheme="minorEastAsia" w:hAnsi="Times New Roman" w:cs="Times New Roman"/>
          <w:b/>
          <w:bCs/>
          <w:sz w:val="16"/>
          <w:szCs w:val="16"/>
        </w:rPr>
      </w:pPr>
      <w:r w:rsidRPr="00380C09">
        <w:rPr>
          <w:rFonts w:ascii="Times New Roman" w:eastAsiaTheme="minorEastAsia" w:hAnsi="Times New Roman" w:cs="Times New Roman"/>
          <w:sz w:val="16"/>
          <w:szCs w:val="16"/>
        </w:rPr>
        <w:t>A</w:t>
      </w:r>
      <w:r w:rsidRPr="00380C09">
        <w:rPr>
          <w:rFonts w:ascii="Times New Roman" w:hAnsi="Times New Roman" w:cs="Times New Roman"/>
          <w:sz w:val="16"/>
          <w:szCs w:val="16"/>
        </w:rPr>
        <w:t>β</w:t>
      </w:r>
      <w:r w:rsidRPr="00380C09">
        <w:rPr>
          <w:rFonts w:ascii="Times New Roman" w:eastAsiaTheme="minorEastAsia" w:hAnsi="Times New Roman" w:cs="Times New Roman"/>
          <w:sz w:val="16"/>
          <w:szCs w:val="16"/>
        </w:rPr>
        <w:t xml:space="preserve"> =</w:t>
      </w:r>
      <w:r>
        <w:rPr>
          <w:rFonts w:ascii="Times New Roman" w:eastAsiaTheme="minorEastAsia" w:hAnsi="Times New Roman" w:cs="Times New Roman"/>
          <w:sz w:val="16"/>
          <w:szCs w:val="16"/>
        </w:rPr>
        <w:t xml:space="preserve"> </w:t>
      </w:r>
      <w:r w:rsidRPr="00380C09">
        <w:rPr>
          <w:rFonts w:ascii="Times New Roman" w:eastAsiaTheme="minorEastAsia" w:hAnsi="Times New Roman" w:cs="Times New Roman"/>
          <w:sz w:val="16"/>
          <w:szCs w:val="16"/>
        </w:rPr>
        <w:t>amyloid beta</w:t>
      </w:r>
      <w:r>
        <w:rPr>
          <w:rFonts w:ascii="Times New Roman" w:eastAsiaTheme="minorEastAsia" w:hAnsi="Times New Roman" w:cs="Times New Roman"/>
          <w:sz w:val="16"/>
          <w:szCs w:val="16"/>
        </w:rPr>
        <w:t>;</w:t>
      </w:r>
      <w:r w:rsidRPr="00380C09">
        <w:rPr>
          <w:rFonts w:ascii="Times New Roman" w:eastAsiaTheme="minorEastAsia" w:hAnsi="Times New Roman" w:cs="Times New Roman"/>
          <w:sz w:val="16"/>
          <w:szCs w:val="16"/>
        </w:rPr>
        <w:t xml:space="preserve"> APOE = apolipoprotein ε4</w:t>
      </w:r>
      <w:r>
        <w:rPr>
          <w:rFonts w:ascii="Times New Roman" w:eastAsiaTheme="minorEastAsia" w:hAnsi="Times New Roman" w:cs="Times New Roman"/>
          <w:sz w:val="16"/>
          <w:szCs w:val="16"/>
        </w:rPr>
        <w:t>;</w:t>
      </w:r>
      <w:r w:rsidRPr="00380C09">
        <w:rPr>
          <w:rFonts w:ascii="Times New Roman" w:eastAsiaTheme="minorEastAsia" w:hAnsi="Times New Roman" w:cs="Times New Roman"/>
          <w:sz w:val="16"/>
          <w:szCs w:val="16"/>
        </w:rPr>
        <w:t xml:space="preserve"> </w:t>
      </w:r>
      <w:r w:rsidR="00426857">
        <w:rPr>
          <w:rFonts w:ascii="Times New Roman" w:eastAsiaTheme="minorEastAsia" w:hAnsi="Times New Roman" w:cs="Times New Roman"/>
          <w:sz w:val="16"/>
          <w:szCs w:val="16"/>
        </w:rPr>
        <w:t xml:space="preserve">CHARMS = </w:t>
      </w:r>
      <w:r w:rsidR="00426857" w:rsidRPr="00426857">
        <w:rPr>
          <w:rFonts w:ascii="Times New Roman" w:eastAsiaTheme="minorEastAsia" w:hAnsi="Times New Roman" w:cs="Times New Roman"/>
          <w:sz w:val="16"/>
          <w:szCs w:val="16"/>
        </w:rPr>
        <w:t>critical appraisal and data extraction for systematic reviews of prediction modelling studies</w:t>
      </w:r>
      <w:r w:rsidR="00426857">
        <w:rPr>
          <w:rFonts w:ascii="Times New Roman" w:eastAsiaTheme="minorEastAsia" w:hAnsi="Times New Roman" w:cs="Times New Roman"/>
          <w:sz w:val="16"/>
          <w:szCs w:val="16"/>
        </w:rPr>
        <w:t xml:space="preserve">; </w:t>
      </w:r>
      <w:r>
        <w:rPr>
          <w:rFonts w:ascii="Times New Roman" w:eastAsiaTheme="minorEastAsia" w:hAnsi="Times New Roman" w:cs="Times New Roman"/>
          <w:sz w:val="16"/>
          <w:szCs w:val="16"/>
        </w:rPr>
        <w:t xml:space="preserve">GFAP = </w:t>
      </w:r>
      <w:r w:rsidRPr="00380C09">
        <w:rPr>
          <w:rFonts w:ascii="Times New Roman" w:eastAsiaTheme="minorEastAsia" w:hAnsi="Times New Roman" w:cs="Times New Roman"/>
          <w:sz w:val="16"/>
          <w:szCs w:val="16"/>
        </w:rPr>
        <w:t>glial fibrillary acidic protein</w:t>
      </w:r>
      <w:r>
        <w:rPr>
          <w:rFonts w:ascii="Times New Roman" w:eastAsiaTheme="minorEastAsia" w:hAnsi="Times New Roman" w:cs="Times New Roman"/>
          <w:sz w:val="16"/>
          <w:szCs w:val="16"/>
        </w:rPr>
        <w:t xml:space="preserve">; </w:t>
      </w:r>
      <w:r w:rsidR="00426857">
        <w:rPr>
          <w:rFonts w:ascii="Times New Roman" w:eastAsiaTheme="minorEastAsia" w:hAnsi="Times New Roman" w:cs="Times New Roman"/>
          <w:sz w:val="16"/>
          <w:szCs w:val="16"/>
        </w:rPr>
        <w:t>PF = prognostic factor</w:t>
      </w:r>
    </w:p>
    <w:p w14:paraId="06A3B142" w14:textId="77777777" w:rsidR="00426857" w:rsidRDefault="00426857" w:rsidP="00F85A34">
      <w:pPr>
        <w:spacing w:line="0" w:lineRule="atLeast"/>
        <w:rPr>
          <w:rFonts w:ascii="Times New Roman" w:eastAsiaTheme="minorEastAsia" w:hAnsi="Times New Roman" w:cs="Times New Roman"/>
          <w:b/>
          <w:bCs/>
          <w:sz w:val="16"/>
          <w:szCs w:val="16"/>
        </w:rPr>
      </w:pPr>
    </w:p>
    <w:p w14:paraId="7A1008D2" w14:textId="77777777" w:rsidR="007D39F2" w:rsidRPr="009D1D02" w:rsidRDefault="007D39F2" w:rsidP="009D1D02">
      <w:pPr>
        <w:jc w:val="left"/>
        <w:rPr>
          <w:rFonts w:ascii="Times New Roman" w:hAnsi="Times New Roman" w:cs="Times New Roman"/>
          <w:b/>
          <w:bCs/>
          <w:i/>
          <w:iCs/>
        </w:rPr>
      </w:pPr>
      <w:r w:rsidRPr="009D1D02">
        <w:rPr>
          <w:rFonts w:ascii="Times New Roman" w:hAnsi="Times New Roman" w:cs="Times New Roman" w:hint="eastAsia"/>
          <w:b/>
          <w:bCs/>
          <w:i/>
          <w:iCs/>
        </w:rPr>
        <w:t>S</w:t>
      </w:r>
      <w:r w:rsidRPr="009D1D02">
        <w:rPr>
          <w:rFonts w:ascii="Times New Roman" w:hAnsi="Times New Roman" w:cs="Times New Roman"/>
          <w:b/>
          <w:bCs/>
          <w:i/>
          <w:iCs/>
        </w:rPr>
        <w:t xml:space="preserve">ample-size, missing data, and analysis characteristics </w:t>
      </w:r>
    </w:p>
    <w:p w14:paraId="4EF863ED" w14:textId="542F4CEF" w:rsidR="00F85A34" w:rsidRDefault="00F85A34" w:rsidP="00F85A34">
      <w:pPr>
        <w:spacing w:line="0" w:lineRule="atLeast"/>
        <w:rPr>
          <w:rFonts w:ascii="Times New Roman" w:eastAsiaTheme="minorEastAsia" w:hAnsi="Times New Roman" w:cs="Times New Roman"/>
          <w:b/>
          <w:bCs/>
          <w:sz w:val="16"/>
          <w:szCs w:val="16"/>
        </w:rPr>
      </w:pPr>
      <w:r w:rsidRPr="00901DF0">
        <w:rPr>
          <w:rFonts w:ascii="Times New Roman" w:eastAsiaTheme="minorEastAsia" w:hAnsi="Times New Roman" w:cs="Times New Roman"/>
          <w:b/>
          <w:bCs/>
          <w:sz w:val="16"/>
          <w:szCs w:val="16"/>
        </w:rPr>
        <w:t>CHARMS</w:t>
      </w:r>
      <w:r>
        <w:rPr>
          <w:rFonts w:ascii="Times New Roman" w:eastAsiaTheme="minorEastAsia" w:hAnsi="Times New Roman" w:cs="Times New Roman"/>
          <w:b/>
          <w:bCs/>
          <w:sz w:val="16"/>
          <w:szCs w:val="16"/>
        </w:rPr>
        <w:t>-PF</w:t>
      </w:r>
    </w:p>
    <w:tbl>
      <w:tblPr>
        <w:tblStyle w:val="6"/>
        <w:tblW w:w="15615" w:type="dxa"/>
        <w:tblLayout w:type="fixed"/>
        <w:tblLook w:val="04A0" w:firstRow="1" w:lastRow="0" w:firstColumn="1" w:lastColumn="0" w:noHBand="0" w:noVBand="1"/>
      </w:tblPr>
      <w:tblGrid>
        <w:gridCol w:w="1149"/>
        <w:gridCol w:w="836"/>
        <w:gridCol w:w="850"/>
        <w:gridCol w:w="709"/>
        <w:gridCol w:w="851"/>
        <w:gridCol w:w="808"/>
        <w:gridCol w:w="851"/>
        <w:gridCol w:w="850"/>
        <w:gridCol w:w="851"/>
        <w:gridCol w:w="850"/>
        <w:gridCol w:w="851"/>
        <w:gridCol w:w="850"/>
        <w:gridCol w:w="850"/>
        <w:gridCol w:w="692"/>
        <w:gridCol w:w="1019"/>
        <w:gridCol w:w="838"/>
        <w:gridCol w:w="1005"/>
        <w:gridCol w:w="905"/>
      </w:tblGrid>
      <w:tr w:rsidR="007D39F2" w:rsidRPr="00F85A34" w14:paraId="7DFA727B" w14:textId="77777777" w:rsidTr="00380C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</w:tcPr>
          <w:p w14:paraId="29506C09" w14:textId="37F3B852" w:rsidR="007D39F2" w:rsidRPr="008D7D79" w:rsidRDefault="007D39F2" w:rsidP="008977F0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8D7D79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tudy ID</w:t>
            </w:r>
          </w:p>
        </w:tc>
        <w:tc>
          <w:tcPr>
            <w:tcW w:w="836" w:type="dxa"/>
          </w:tcPr>
          <w:p w14:paraId="6FED750B" w14:textId="5766438F" w:rsidR="007D39F2" w:rsidRPr="008D7D79" w:rsidRDefault="007D39F2" w:rsidP="008977F0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8D7D79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ample size calculation</w:t>
            </w:r>
          </w:p>
        </w:tc>
        <w:tc>
          <w:tcPr>
            <w:tcW w:w="850" w:type="dxa"/>
          </w:tcPr>
          <w:p w14:paraId="03B016B8" w14:textId="446D5F11" w:rsidR="007D39F2" w:rsidRPr="008D7D79" w:rsidRDefault="007D39F2" w:rsidP="008977F0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E</w:t>
            </w:r>
            <w:r w:rsidRPr="008D7D79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vents per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articipants</w:t>
            </w:r>
          </w:p>
        </w:tc>
        <w:tc>
          <w:tcPr>
            <w:tcW w:w="709" w:type="dxa"/>
          </w:tcPr>
          <w:p w14:paraId="15643DBB" w14:textId="74F07FBF" w:rsidR="007D39F2" w:rsidRPr="008D7D79" w:rsidRDefault="007D39F2" w:rsidP="008977F0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E</w:t>
            </w:r>
            <w:r w:rsidRPr="008D7D79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vents per variable</w:t>
            </w:r>
          </w:p>
        </w:tc>
        <w:tc>
          <w:tcPr>
            <w:tcW w:w="851" w:type="dxa"/>
          </w:tcPr>
          <w:p w14:paraId="52F854E1" w14:textId="5A34DBB6" w:rsidR="007D39F2" w:rsidRPr="008D7D79" w:rsidRDefault="007D39F2" w:rsidP="008977F0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rticipants with any MD</w:t>
            </w:r>
          </w:p>
        </w:tc>
        <w:tc>
          <w:tcPr>
            <w:tcW w:w="808" w:type="dxa"/>
          </w:tcPr>
          <w:p w14:paraId="1BDD0F5C" w14:textId="78FF7F94" w:rsidR="007D39F2" w:rsidRPr="008D7D79" w:rsidRDefault="007D39F2" w:rsidP="008977F0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EE2B2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G</w:t>
            </w:r>
            <w:r w:rsidRPr="00EE2B2F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FAP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(MD handling)</w:t>
            </w:r>
          </w:p>
        </w:tc>
        <w:tc>
          <w:tcPr>
            <w:tcW w:w="851" w:type="dxa"/>
          </w:tcPr>
          <w:p w14:paraId="64B6C545" w14:textId="2DF4DA22" w:rsidR="007D39F2" w:rsidRDefault="007D39F2" w:rsidP="008977F0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EE2B2F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g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(MD handling)</w:t>
            </w:r>
          </w:p>
        </w:tc>
        <w:tc>
          <w:tcPr>
            <w:tcW w:w="850" w:type="dxa"/>
          </w:tcPr>
          <w:p w14:paraId="47744FE7" w14:textId="11FAE91D" w:rsidR="007D39F2" w:rsidRDefault="007D39F2" w:rsidP="008977F0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EE2B2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S</w:t>
            </w:r>
            <w:r w:rsidRPr="00EE2B2F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ex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(MD handling)</w:t>
            </w:r>
          </w:p>
        </w:tc>
        <w:tc>
          <w:tcPr>
            <w:tcW w:w="851" w:type="dxa"/>
          </w:tcPr>
          <w:p w14:paraId="39860268" w14:textId="6ADD390E" w:rsidR="007D39F2" w:rsidRDefault="007D39F2" w:rsidP="008977F0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-t</w:t>
            </w:r>
            <w:r w:rsidRPr="00EE2B2F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u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81, 217, t-tau (MD handling)</w:t>
            </w:r>
          </w:p>
        </w:tc>
        <w:tc>
          <w:tcPr>
            <w:tcW w:w="850" w:type="dxa"/>
          </w:tcPr>
          <w:p w14:paraId="625B5C54" w14:textId="6A1B80B2" w:rsidR="007D39F2" w:rsidRDefault="007D39F2" w:rsidP="008977F0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EE2B2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N</w:t>
            </w:r>
            <w:r w:rsidRPr="00EE2B2F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fl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(MD handling)</w:t>
            </w:r>
          </w:p>
        </w:tc>
        <w:tc>
          <w:tcPr>
            <w:tcW w:w="851" w:type="dxa"/>
          </w:tcPr>
          <w:p w14:paraId="5C7937F6" w14:textId="3B14519D" w:rsidR="007D39F2" w:rsidRDefault="007D39F2" w:rsidP="008977F0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B76C92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APOE</w:t>
            </w:r>
            <w:r w:rsidRPr="00B76C9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genotyp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(MD handling)</w:t>
            </w:r>
          </w:p>
        </w:tc>
        <w:tc>
          <w:tcPr>
            <w:tcW w:w="850" w:type="dxa"/>
          </w:tcPr>
          <w:p w14:paraId="78C61973" w14:textId="53D3AB22" w:rsidR="007D39F2" w:rsidRDefault="007D39F2" w:rsidP="008977F0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O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hers (MD handling)</w:t>
            </w:r>
          </w:p>
        </w:tc>
        <w:tc>
          <w:tcPr>
            <w:tcW w:w="850" w:type="dxa"/>
          </w:tcPr>
          <w:p w14:paraId="0AA30B2D" w14:textId="7D77D227" w:rsidR="007D39F2" w:rsidRPr="008D7D79" w:rsidRDefault="007D39F2" w:rsidP="00B760C9">
            <w:pPr>
              <w:widowControl/>
              <w:spacing w:line="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L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oss to follow-up or censored observations</w:t>
            </w:r>
          </w:p>
        </w:tc>
        <w:tc>
          <w:tcPr>
            <w:tcW w:w="692" w:type="dxa"/>
          </w:tcPr>
          <w:p w14:paraId="09DBA4E7" w14:textId="040B298C" w:rsidR="007D39F2" w:rsidRPr="008D7D79" w:rsidRDefault="007D39F2" w:rsidP="008977F0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odeling method</w:t>
            </w:r>
          </w:p>
        </w:tc>
        <w:tc>
          <w:tcPr>
            <w:tcW w:w="1019" w:type="dxa"/>
          </w:tcPr>
          <w:p w14:paraId="4A51EDC9" w14:textId="5914C9E0" w:rsidR="007D39F2" w:rsidRPr="008D7D79" w:rsidRDefault="007D39F2" w:rsidP="008977F0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odeling assumption check or assessing non-proportional hazard</w:t>
            </w:r>
          </w:p>
        </w:tc>
        <w:tc>
          <w:tcPr>
            <w:tcW w:w="838" w:type="dxa"/>
          </w:tcPr>
          <w:p w14:paraId="441C16E1" w14:textId="03CD6B59" w:rsidR="007D39F2" w:rsidRPr="008D7D79" w:rsidRDefault="007D39F2" w:rsidP="008977F0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rognostic factor selection in multivariable modeling</w:t>
            </w:r>
          </w:p>
        </w:tc>
        <w:tc>
          <w:tcPr>
            <w:tcW w:w="1005" w:type="dxa"/>
          </w:tcPr>
          <w:p w14:paraId="04A68DEF" w14:textId="4FE67DDF" w:rsidR="007D39F2" w:rsidRPr="008D7D79" w:rsidRDefault="007D39F2" w:rsidP="008977F0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election or exclusion method for prognostic factors</w:t>
            </w:r>
          </w:p>
        </w:tc>
        <w:tc>
          <w:tcPr>
            <w:tcW w:w="905" w:type="dxa"/>
          </w:tcPr>
          <w:p w14:paraId="049FB549" w14:textId="3DA1238F" w:rsidR="007D39F2" w:rsidRPr="008D7D79" w:rsidRDefault="007D39F2" w:rsidP="008977F0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ndling continuous prognostic factors</w:t>
            </w:r>
          </w:p>
        </w:tc>
      </w:tr>
      <w:tr w:rsidR="009D1D02" w:rsidRPr="00F85A34" w14:paraId="1DB2C616" w14:textId="77777777" w:rsidTr="009D1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</w:tcPr>
          <w:p w14:paraId="414B9BF7" w14:textId="77777777" w:rsidR="007D39F2" w:rsidRPr="008D7D79" w:rsidRDefault="007D39F2" w:rsidP="008977F0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36" w:type="dxa"/>
          </w:tcPr>
          <w:p w14:paraId="0CAB2647" w14:textId="77777777" w:rsidR="007D39F2" w:rsidRPr="008D7D79" w:rsidRDefault="007D39F2" w:rsidP="008977F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</w:tcPr>
          <w:p w14:paraId="1CE83994" w14:textId="77777777" w:rsidR="007D39F2" w:rsidRDefault="007D39F2" w:rsidP="008977F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13F596B2" w14:textId="77777777" w:rsidR="007D39F2" w:rsidRDefault="007D39F2" w:rsidP="008977F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</w:tcPr>
          <w:p w14:paraId="4FA2D96B" w14:textId="77777777" w:rsidR="007D39F2" w:rsidRDefault="007D39F2" w:rsidP="008977F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08" w:type="dxa"/>
          </w:tcPr>
          <w:p w14:paraId="357BC4E6" w14:textId="77777777" w:rsidR="007D39F2" w:rsidRPr="00EE2B2F" w:rsidRDefault="007D39F2" w:rsidP="008977F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</w:tcPr>
          <w:p w14:paraId="683D7C07" w14:textId="77777777" w:rsidR="007D39F2" w:rsidRPr="00EE2B2F" w:rsidRDefault="007D39F2" w:rsidP="008977F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</w:tcPr>
          <w:p w14:paraId="19CBF588" w14:textId="77777777" w:rsidR="007D39F2" w:rsidRPr="00EE2B2F" w:rsidRDefault="007D39F2" w:rsidP="008977F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</w:tcPr>
          <w:p w14:paraId="409725D8" w14:textId="77777777" w:rsidR="007D39F2" w:rsidRDefault="007D39F2" w:rsidP="008977F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</w:tcPr>
          <w:p w14:paraId="0193953B" w14:textId="77777777" w:rsidR="007D39F2" w:rsidRPr="00EE2B2F" w:rsidRDefault="007D39F2" w:rsidP="008977F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</w:tcPr>
          <w:p w14:paraId="15D0B009" w14:textId="77777777" w:rsidR="007D39F2" w:rsidRPr="00B76C92" w:rsidRDefault="007D39F2" w:rsidP="008977F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</w:tcPr>
          <w:p w14:paraId="01FDF435" w14:textId="77777777" w:rsidR="007D39F2" w:rsidRDefault="007D39F2" w:rsidP="008977F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</w:tcPr>
          <w:p w14:paraId="068E574F" w14:textId="77777777" w:rsidR="007D39F2" w:rsidRDefault="007D39F2" w:rsidP="00B760C9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92" w:type="dxa"/>
          </w:tcPr>
          <w:p w14:paraId="1DB81675" w14:textId="77777777" w:rsidR="007D39F2" w:rsidRDefault="007D39F2" w:rsidP="008977F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19" w:type="dxa"/>
          </w:tcPr>
          <w:p w14:paraId="3A42416D" w14:textId="77777777" w:rsidR="007D39F2" w:rsidRDefault="007D39F2" w:rsidP="008977F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38" w:type="dxa"/>
          </w:tcPr>
          <w:p w14:paraId="1AD4CB04" w14:textId="77777777" w:rsidR="007D39F2" w:rsidRDefault="007D39F2" w:rsidP="008977F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05" w:type="dxa"/>
          </w:tcPr>
          <w:p w14:paraId="707D18D0" w14:textId="77777777" w:rsidR="007D39F2" w:rsidRDefault="007D39F2" w:rsidP="008977F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05" w:type="dxa"/>
          </w:tcPr>
          <w:p w14:paraId="0A2DE4E4" w14:textId="77777777" w:rsidR="007D39F2" w:rsidRDefault="007D39F2" w:rsidP="008977F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7D39F2" w:rsidRPr="00F85A34" w14:paraId="2C4EA81E" w14:textId="77777777" w:rsidTr="009D1D02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</w:tcPr>
          <w:p w14:paraId="70C2A02D" w14:textId="77777777" w:rsidR="007D39F2" w:rsidRPr="008D7D79" w:rsidRDefault="007D39F2" w:rsidP="008977F0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36" w:type="dxa"/>
          </w:tcPr>
          <w:p w14:paraId="7587C512" w14:textId="77777777" w:rsidR="007D39F2" w:rsidRPr="008D7D79" w:rsidRDefault="007D39F2" w:rsidP="008977F0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</w:tcPr>
          <w:p w14:paraId="74A044F0" w14:textId="77777777" w:rsidR="007D39F2" w:rsidRDefault="007D39F2" w:rsidP="008977F0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43819FB3" w14:textId="77777777" w:rsidR="007D39F2" w:rsidRDefault="007D39F2" w:rsidP="008977F0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</w:tcPr>
          <w:p w14:paraId="5ED88140" w14:textId="77777777" w:rsidR="007D39F2" w:rsidRDefault="007D39F2" w:rsidP="008977F0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08" w:type="dxa"/>
          </w:tcPr>
          <w:p w14:paraId="32E34B51" w14:textId="77777777" w:rsidR="007D39F2" w:rsidRPr="00EE2B2F" w:rsidRDefault="007D39F2" w:rsidP="008977F0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</w:tcPr>
          <w:p w14:paraId="54CD3ED0" w14:textId="77777777" w:rsidR="007D39F2" w:rsidRPr="00EE2B2F" w:rsidRDefault="007D39F2" w:rsidP="008977F0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</w:tcPr>
          <w:p w14:paraId="60EF89FA" w14:textId="77777777" w:rsidR="007D39F2" w:rsidRPr="00EE2B2F" w:rsidRDefault="007D39F2" w:rsidP="008977F0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</w:tcPr>
          <w:p w14:paraId="608D228C" w14:textId="77777777" w:rsidR="007D39F2" w:rsidRDefault="007D39F2" w:rsidP="008977F0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</w:tcPr>
          <w:p w14:paraId="21732FD3" w14:textId="77777777" w:rsidR="007D39F2" w:rsidRPr="00EE2B2F" w:rsidRDefault="007D39F2" w:rsidP="008977F0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</w:tcPr>
          <w:p w14:paraId="5AFE78C2" w14:textId="77777777" w:rsidR="007D39F2" w:rsidRPr="00B76C92" w:rsidRDefault="007D39F2" w:rsidP="008977F0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</w:tcPr>
          <w:p w14:paraId="6F6B92C6" w14:textId="77777777" w:rsidR="007D39F2" w:rsidRDefault="007D39F2" w:rsidP="008977F0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</w:tcPr>
          <w:p w14:paraId="0CEAB024" w14:textId="77777777" w:rsidR="007D39F2" w:rsidRDefault="007D39F2" w:rsidP="00B760C9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92" w:type="dxa"/>
          </w:tcPr>
          <w:p w14:paraId="22741272" w14:textId="77777777" w:rsidR="007D39F2" w:rsidRDefault="007D39F2" w:rsidP="008977F0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19" w:type="dxa"/>
          </w:tcPr>
          <w:p w14:paraId="59F4702F" w14:textId="77777777" w:rsidR="007D39F2" w:rsidRDefault="007D39F2" w:rsidP="008977F0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38" w:type="dxa"/>
          </w:tcPr>
          <w:p w14:paraId="1180B3F0" w14:textId="77777777" w:rsidR="007D39F2" w:rsidRDefault="007D39F2" w:rsidP="008977F0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05" w:type="dxa"/>
          </w:tcPr>
          <w:p w14:paraId="1183B124" w14:textId="77777777" w:rsidR="007D39F2" w:rsidRDefault="007D39F2" w:rsidP="008977F0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05" w:type="dxa"/>
          </w:tcPr>
          <w:p w14:paraId="042F7957" w14:textId="77777777" w:rsidR="007D39F2" w:rsidRDefault="007D39F2" w:rsidP="008977F0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</w:tbl>
    <w:p w14:paraId="224AB4D9" w14:textId="21D8DE3F" w:rsidR="00380C09" w:rsidRDefault="00380C09" w:rsidP="00380C09">
      <w:pPr>
        <w:spacing w:line="0" w:lineRule="atLeast"/>
        <w:rPr>
          <w:rFonts w:ascii="Times New Roman" w:eastAsiaTheme="minorEastAsia" w:hAnsi="Times New Roman" w:cs="Times New Roman"/>
          <w:b/>
          <w:bCs/>
          <w:sz w:val="16"/>
          <w:szCs w:val="16"/>
        </w:rPr>
      </w:pPr>
      <w:r w:rsidRPr="00380C09">
        <w:rPr>
          <w:rFonts w:ascii="Times New Roman" w:eastAsiaTheme="minorEastAsia" w:hAnsi="Times New Roman" w:cs="Times New Roman"/>
          <w:sz w:val="16"/>
          <w:szCs w:val="16"/>
        </w:rPr>
        <w:t>APOE = apolipoprotein ε4</w:t>
      </w:r>
      <w:r>
        <w:rPr>
          <w:rFonts w:ascii="Times New Roman" w:eastAsiaTheme="minorEastAsia" w:hAnsi="Times New Roman" w:cs="Times New Roman"/>
          <w:sz w:val="16"/>
          <w:szCs w:val="16"/>
        </w:rPr>
        <w:t>;</w:t>
      </w:r>
      <w:r w:rsidRPr="00380C09">
        <w:rPr>
          <w:rFonts w:ascii="Times New Roman" w:eastAsiaTheme="minorEastAsia" w:hAnsi="Times New Roman" w:cs="Times New Roman"/>
          <w:sz w:val="16"/>
          <w:szCs w:val="16"/>
        </w:rPr>
        <w:t xml:space="preserve"> </w:t>
      </w:r>
      <w:r>
        <w:rPr>
          <w:rFonts w:ascii="Times New Roman" w:eastAsiaTheme="minorEastAsia" w:hAnsi="Times New Roman" w:cs="Times New Roman"/>
          <w:sz w:val="16"/>
          <w:szCs w:val="16"/>
        </w:rPr>
        <w:t xml:space="preserve">CHARMS = </w:t>
      </w:r>
      <w:r w:rsidRPr="00426857">
        <w:rPr>
          <w:rFonts w:ascii="Times New Roman" w:eastAsiaTheme="minorEastAsia" w:hAnsi="Times New Roman" w:cs="Times New Roman"/>
          <w:sz w:val="16"/>
          <w:szCs w:val="16"/>
        </w:rPr>
        <w:t>critical appraisal and data extraction for systematic reviews of prediction modelling studies</w:t>
      </w:r>
      <w:r>
        <w:rPr>
          <w:rFonts w:ascii="Times New Roman" w:eastAsiaTheme="minorEastAsia" w:hAnsi="Times New Roman" w:cs="Times New Roman"/>
          <w:sz w:val="16"/>
          <w:szCs w:val="16"/>
        </w:rPr>
        <w:t xml:space="preserve">; GFAP = </w:t>
      </w:r>
      <w:r w:rsidRPr="00380C09">
        <w:rPr>
          <w:rFonts w:ascii="Times New Roman" w:eastAsiaTheme="minorEastAsia" w:hAnsi="Times New Roman" w:cs="Times New Roman"/>
          <w:sz w:val="16"/>
          <w:szCs w:val="16"/>
        </w:rPr>
        <w:t>glial fibrillary acidic protein</w:t>
      </w:r>
      <w:r>
        <w:rPr>
          <w:rFonts w:ascii="Times New Roman" w:eastAsiaTheme="minorEastAsia" w:hAnsi="Times New Roman" w:cs="Times New Roman"/>
          <w:sz w:val="16"/>
          <w:szCs w:val="16"/>
        </w:rPr>
        <w:t xml:space="preserve">; MD = missing data; </w:t>
      </w:r>
      <w:proofErr w:type="spellStart"/>
      <w:r w:rsidRPr="00380C09">
        <w:rPr>
          <w:rFonts w:ascii="Times New Roman" w:eastAsiaTheme="minorEastAsia" w:hAnsi="Times New Roman" w:cs="Times New Roman"/>
          <w:sz w:val="16"/>
          <w:szCs w:val="16"/>
        </w:rPr>
        <w:t>N</w:t>
      </w:r>
      <w:r>
        <w:rPr>
          <w:rFonts w:ascii="Times New Roman" w:eastAsiaTheme="minorEastAsia" w:hAnsi="Times New Roman" w:cs="Times New Roman"/>
          <w:sz w:val="16"/>
          <w:szCs w:val="16"/>
        </w:rPr>
        <w:t>fl</w:t>
      </w:r>
      <w:proofErr w:type="spellEnd"/>
      <w:r w:rsidRPr="00380C09">
        <w:rPr>
          <w:rFonts w:ascii="Times New Roman" w:eastAsiaTheme="minorEastAsia" w:hAnsi="Times New Roman" w:cs="Times New Roman"/>
          <w:sz w:val="16"/>
          <w:szCs w:val="16"/>
        </w:rPr>
        <w:t xml:space="preserve"> = neurofilament light chain</w:t>
      </w:r>
      <w:r>
        <w:rPr>
          <w:rFonts w:ascii="Times New Roman" w:eastAsiaTheme="minorEastAsia" w:hAnsi="Times New Roman" w:cs="Times New Roman"/>
          <w:sz w:val="16"/>
          <w:szCs w:val="16"/>
        </w:rPr>
        <w:t>; PF = prognostic factor</w:t>
      </w:r>
    </w:p>
    <w:p w14:paraId="05FC3E8E" w14:textId="77777777" w:rsidR="00426857" w:rsidRDefault="00426857" w:rsidP="00F85A34">
      <w:pPr>
        <w:spacing w:line="0" w:lineRule="atLeast"/>
        <w:rPr>
          <w:rFonts w:ascii="Times New Roman" w:eastAsiaTheme="minorEastAsia" w:hAnsi="Times New Roman" w:cs="Times New Roman"/>
          <w:b/>
          <w:bCs/>
          <w:sz w:val="16"/>
          <w:szCs w:val="16"/>
        </w:rPr>
      </w:pPr>
    </w:p>
    <w:p w14:paraId="6ACC3BD1" w14:textId="6F822014" w:rsidR="00F85A34" w:rsidRDefault="00F85A34" w:rsidP="00F85A34">
      <w:pPr>
        <w:spacing w:line="0" w:lineRule="atLeast"/>
        <w:rPr>
          <w:rFonts w:ascii="Times New Roman" w:eastAsiaTheme="minorEastAsia" w:hAnsi="Times New Roman" w:cs="Times New Roman"/>
          <w:b/>
          <w:bCs/>
          <w:sz w:val="16"/>
          <w:szCs w:val="16"/>
        </w:rPr>
      </w:pPr>
      <w:r w:rsidRPr="00901DF0">
        <w:rPr>
          <w:rFonts w:ascii="Times New Roman" w:eastAsiaTheme="minorEastAsia" w:hAnsi="Times New Roman" w:cs="Times New Roman"/>
          <w:b/>
          <w:bCs/>
          <w:sz w:val="16"/>
          <w:szCs w:val="16"/>
        </w:rPr>
        <w:t>CHARMS</w:t>
      </w:r>
    </w:p>
    <w:tbl>
      <w:tblPr>
        <w:tblStyle w:val="6"/>
        <w:tblW w:w="15999" w:type="dxa"/>
        <w:tblLayout w:type="fixed"/>
        <w:tblLook w:val="04A0" w:firstRow="1" w:lastRow="0" w:firstColumn="1" w:lastColumn="0" w:noHBand="0" w:noVBand="1"/>
      </w:tblPr>
      <w:tblGrid>
        <w:gridCol w:w="709"/>
        <w:gridCol w:w="850"/>
        <w:gridCol w:w="851"/>
        <w:gridCol w:w="709"/>
        <w:gridCol w:w="765"/>
        <w:gridCol w:w="794"/>
        <w:gridCol w:w="850"/>
        <w:gridCol w:w="851"/>
        <w:gridCol w:w="992"/>
        <w:gridCol w:w="850"/>
        <w:gridCol w:w="851"/>
        <w:gridCol w:w="850"/>
        <w:gridCol w:w="710"/>
        <w:gridCol w:w="921"/>
        <w:gridCol w:w="997"/>
        <w:gridCol w:w="743"/>
        <w:gridCol w:w="1024"/>
        <w:gridCol w:w="832"/>
        <w:gridCol w:w="850"/>
      </w:tblGrid>
      <w:tr w:rsidR="007D39F2" w:rsidRPr="00472635" w14:paraId="04CB538B" w14:textId="77777777" w:rsidTr="005C1F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2054989" w14:textId="77777777" w:rsidR="007D39F2" w:rsidRPr="00D12F06" w:rsidRDefault="007D39F2" w:rsidP="008A2AA2">
            <w:pPr>
              <w:widowControl/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8D7D79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tudy ID</w:t>
            </w:r>
          </w:p>
        </w:tc>
        <w:tc>
          <w:tcPr>
            <w:tcW w:w="850" w:type="dxa"/>
            <w:noWrap/>
          </w:tcPr>
          <w:p w14:paraId="1FE2C4E5" w14:textId="77777777" w:rsidR="007D39F2" w:rsidRPr="00D12F06" w:rsidRDefault="007D39F2" w:rsidP="008A2AA2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7D79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ample size calculation</w:t>
            </w:r>
          </w:p>
        </w:tc>
        <w:tc>
          <w:tcPr>
            <w:tcW w:w="851" w:type="dxa"/>
            <w:noWrap/>
          </w:tcPr>
          <w:p w14:paraId="59A83A8B" w14:textId="77777777" w:rsidR="007D39F2" w:rsidRPr="00D12F06" w:rsidRDefault="007D39F2" w:rsidP="008A2AA2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E</w:t>
            </w:r>
            <w:r w:rsidRPr="008D7D79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vents per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articipants</w:t>
            </w:r>
          </w:p>
        </w:tc>
        <w:tc>
          <w:tcPr>
            <w:tcW w:w="709" w:type="dxa"/>
            <w:noWrap/>
          </w:tcPr>
          <w:p w14:paraId="25DABD91" w14:textId="77777777" w:rsidR="007D39F2" w:rsidRPr="00D12F06" w:rsidRDefault="007D39F2" w:rsidP="008A2AA2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E</w:t>
            </w:r>
            <w:r w:rsidRPr="008D7D79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vents per variable</w:t>
            </w:r>
          </w:p>
        </w:tc>
        <w:tc>
          <w:tcPr>
            <w:tcW w:w="765" w:type="dxa"/>
            <w:noWrap/>
          </w:tcPr>
          <w:p w14:paraId="4C91C071" w14:textId="77777777" w:rsidR="007D39F2" w:rsidRPr="00D12F06" w:rsidRDefault="007D39F2" w:rsidP="008A2AA2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rticipants with any MD</w:t>
            </w:r>
          </w:p>
        </w:tc>
        <w:tc>
          <w:tcPr>
            <w:tcW w:w="794" w:type="dxa"/>
            <w:noWrap/>
          </w:tcPr>
          <w:p w14:paraId="0E9095C8" w14:textId="77777777" w:rsidR="007D39F2" w:rsidRPr="00D12F06" w:rsidRDefault="007D39F2" w:rsidP="008A2AA2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2B2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G</w:t>
            </w:r>
            <w:r w:rsidRPr="00EE2B2F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FAP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(MD handling)</w:t>
            </w:r>
          </w:p>
        </w:tc>
        <w:tc>
          <w:tcPr>
            <w:tcW w:w="850" w:type="dxa"/>
          </w:tcPr>
          <w:p w14:paraId="5BCECE41" w14:textId="77777777" w:rsidR="007D39F2" w:rsidRPr="00D12F06" w:rsidRDefault="007D39F2" w:rsidP="008A2AA2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2B2F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g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(MD handling)</w:t>
            </w:r>
          </w:p>
        </w:tc>
        <w:tc>
          <w:tcPr>
            <w:tcW w:w="851" w:type="dxa"/>
          </w:tcPr>
          <w:p w14:paraId="27CB8116" w14:textId="77777777" w:rsidR="007D39F2" w:rsidRPr="00D12F06" w:rsidRDefault="007D39F2" w:rsidP="008A2AA2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2B2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S</w:t>
            </w:r>
            <w:r w:rsidRPr="00EE2B2F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ex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(MD handling)</w:t>
            </w:r>
          </w:p>
        </w:tc>
        <w:tc>
          <w:tcPr>
            <w:tcW w:w="992" w:type="dxa"/>
          </w:tcPr>
          <w:p w14:paraId="4523EAEE" w14:textId="77777777" w:rsidR="007D39F2" w:rsidRPr="00D12F06" w:rsidRDefault="007D39F2" w:rsidP="008A2AA2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2B2F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au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(MD handling)</w:t>
            </w:r>
          </w:p>
        </w:tc>
        <w:tc>
          <w:tcPr>
            <w:tcW w:w="850" w:type="dxa"/>
          </w:tcPr>
          <w:p w14:paraId="0DF8804F" w14:textId="77777777" w:rsidR="007D39F2" w:rsidRPr="00D12F06" w:rsidRDefault="007D39F2" w:rsidP="008A2AA2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2B2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N</w:t>
            </w:r>
            <w:r w:rsidRPr="00EE2B2F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fl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(MD handling)</w:t>
            </w:r>
          </w:p>
        </w:tc>
        <w:tc>
          <w:tcPr>
            <w:tcW w:w="851" w:type="dxa"/>
          </w:tcPr>
          <w:p w14:paraId="115F13FE" w14:textId="77777777" w:rsidR="007D39F2" w:rsidRPr="00D12F06" w:rsidRDefault="007D39F2" w:rsidP="008A2AA2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6C92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APOE</w:t>
            </w:r>
            <w:r w:rsidRPr="00B76C9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genotyp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(MD handling)</w:t>
            </w:r>
          </w:p>
        </w:tc>
        <w:tc>
          <w:tcPr>
            <w:tcW w:w="850" w:type="dxa"/>
          </w:tcPr>
          <w:p w14:paraId="078EC115" w14:textId="77777777" w:rsidR="007D39F2" w:rsidRPr="00D12F06" w:rsidRDefault="007D39F2" w:rsidP="008A2AA2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O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hers (MD handling)</w:t>
            </w:r>
          </w:p>
        </w:tc>
        <w:tc>
          <w:tcPr>
            <w:tcW w:w="710" w:type="dxa"/>
            <w:noWrap/>
          </w:tcPr>
          <w:p w14:paraId="1C1FA10B" w14:textId="77777777" w:rsidR="007D39F2" w:rsidRPr="00D12F06" w:rsidRDefault="007D39F2" w:rsidP="008A2AA2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odeling method</w:t>
            </w:r>
          </w:p>
        </w:tc>
        <w:tc>
          <w:tcPr>
            <w:tcW w:w="921" w:type="dxa"/>
            <w:noWrap/>
          </w:tcPr>
          <w:p w14:paraId="21BBA969" w14:textId="77777777" w:rsidR="007D39F2" w:rsidRPr="00D12F06" w:rsidRDefault="007D39F2" w:rsidP="008A2AA2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odeling assumption check or assessing non-proportional hazard</w:t>
            </w:r>
          </w:p>
        </w:tc>
        <w:tc>
          <w:tcPr>
            <w:tcW w:w="997" w:type="dxa"/>
            <w:noWrap/>
          </w:tcPr>
          <w:p w14:paraId="375EEAE0" w14:textId="77777777" w:rsidR="007D39F2" w:rsidRPr="00D12F06" w:rsidRDefault="007D39F2" w:rsidP="008A2AA2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rognostic factor selection in multivariable modeling</w:t>
            </w:r>
          </w:p>
        </w:tc>
        <w:tc>
          <w:tcPr>
            <w:tcW w:w="743" w:type="dxa"/>
            <w:noWrap/>
          </w:tcPr>
          <w:p w14:paraId="4F656306" w14:textId="77777777" w:rsidR="007D39F2" w:rsidRPr="00472635" w:rsidRDefault="007D39F2" w:rsidP="008A2AA2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72635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Shrinkage </w:t>
            </w:r>
            <w:r>
              <w:rPr>
                <w:rFonts w:ascii="Times New Roman" w:eastAsiaTheme="minorEastAsia" w:hAnsi="Times New Roman" w:cs="Times New Roman"/>
                <w:sz w:val="12"/>
                <w:szCs w:val="12"/>
              </w:rPr>
              <w:t>method</w:t>
            </w:r>
          </w:p>
        </w:tc>
        <w:tc>
          <w:tcPr>
            <w:tcW w:w="1024" w:type="dxa"/>
            <w:noWrap/>
          </w:tcPr>
          <w:p w14:paraId="7F94BA3D" w14:textId="77777777" w:rsidR="007D39F2" w:rsidRPr="00472635" w:rsidRDefault="007D39F2" w:rsidP="008A2AA2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lassification measures</w:t>
            </w:r>
          </w:p>
        </w:tc>
        <w:tc>
          <w:tcPr>
            <w:tcW w:w="832" w:type="dxa"/>
            <w:noWrap/>
          </w:tcPr>
          <w:p w14:paraId="7845BA2C" w14:textId="77777777" w:rsidR="007D39F2" w:rsidRPr="00472635" w:rsidRDefault="007D39F2" w:rsidP="008A2AA2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odel validation</w:t>
            </w:r>
          </w:p>
        </w:tc>
        <w:tc>
          <w:tcPr>
            <w:tcW w:w="850" w:type="dxa"/>
            <w:noWrap/>
          </w:tcPr>
          <w:p w14:paraId="26040F4A" w14:textId="77777777" w:rsidR="007D39F2" w:rsidRPr="00472635" w:rsidRDefault="007D39F2" w:rsidP="008A2AA2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odel adjustment or update</w:t>
            </w:r>
          </w:p>
        </w:tc>
      </w:tr>
      <w:tr w:rsidR="00380C09" w:rsidRPr="00472635" w14:paraId="11942BDB" w14:textId="77777777" w:rsidTr="009D1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5441378" w14:textId="77777777" w:rsidR="007D39F2" w:rsidRPr="008D7D79" w:rsidRDefault="007D39F2" w:rsidP="008A2AA2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noWrap/>
          </w:tcPr>
          <w:p w14:paraId="7FABC20D" w14:textId="77777777" w:rsidR="007D39F2" w:rsidRPr="008D7D79" w:rsidRDefault="007D39F2" w:rsidP="008A2AA2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noWrap/>
          </w:tcPr>
          <w:p w14:paraId="7B40564B" w14:textId="77777777" w:rsidR="007D39F2" w:rsidRDefault="007D39F2" w:rsidP="008A2AA2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noWrap/>
          </w:tcPr>
          <w:p w14:paraId="6E3B78E6" w14:textId="77777777" w:rsidR="007D39F2" w:rsidRDefault="007D39F2" w:rsidP="008A2AA2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65" w:type="dxa"/>
            <w:noWrap/>
          </w:tcPr>
          <w:p w14:paraId="7A9A00EB" w14:textId="77777777" w:rsidR="007D39F2" w:rsidRDefault="007D39F2" w:rsidP="008A2AA2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94" w:type="dxa"/>
            <w:noWrap/>
          </w:tcPr>
          <w:p w14:paraId="012230D6" w14:textId="77777777" w:rsidR="007D39F2" w:rsidRPr="00EE2B2F" w:rsidRDefault="007D39F2" w:rsidP="008A2AA2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</w:tcPr>
          <w:p w14:paraId="17B81FCB" w14:textId="77777777" w:rsidR="007D39F2" w:rsidRPr="00EE2B2F" w:rsidRDefault="007D39F2" w:rsidP="008A2AA2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</w:tcPr>
          <w:p w14:paraId="0DA85C02" w14:textId="77777777" w:rsidR="007D39F2" w:rsidRPr="00EE2B2F" w:rsidRDefault="007D39F2" w:rsidP="008A2AA2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92" w:type="dxa"/>
          </w:tcPr>
          <w:p w14:paraId="0EDE6C9E" w14:textId="77777777" w:rsidR="007D39F2" w:rsidRPr="00EE2B2F" w:rsidRDefault="007D39F2" w:rsidP="008A2AA2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</w:tcPr>
          <w:p w14:paraId="05F9A7DB" w14:textId="77777777" w:rsidR="007D39F2" w:rsidRPr="00EE2B2F" w:rsidRDefault="007D39F2" w:rsidP="008A2AA2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</w:tcPr>
          <w:p w14:paraId="55A92C19" w14:textId="77777777" w:rsidR="007D39F2" w:rsidRPr="00B76C92" w:rsidRDefault="007D39F2" w:rsidP="008A2AA2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</w:tcPr>
          <w:p w14:paraId="560DB1BB" w14:textId="77777777" w:rsidR="007D39F2" w:rsidRDefault="007D39F2" w:rsidP="008A2AA2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0" w:type="dxa"/>
            <w:noWrap/>
          </w:tcPr>
          <w:p w14:paraId="666831A4" w14:textId="77777777" w:rsidR="007D39F2" w:rsidRDefault="007D39F2" w:rsidP="008A2AA2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21" w:type="dxa"/>
            <w:noWrap/>
          </w:tcPr>
          <w:p w14:paraId="46455132" w14:textId="77777777" w:rsidR="007D39F2" w:rsidRDefault="007D39F2" w:rsidP="008A2AA2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97" w:type="dxa"/>
            <w:noWrap/>
          </w:tcPr>
          <w:p w14:paraId="6C48C53A" w14:textId="77777777" w:rsidR="007D39F2" w:rsidRDefault="007D39F2" w:rsidP="008A2AA2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43" w:type="dxa"/>
            <w:noWrap/>
          </w:tcPr>
          <w:p w14:paraId="3EC328A6" w14:textId="77777777" w:rsidR="007D39F2" w:rsidRPr="00472635" w:rsidRDefault="007D39F2" w:rsidP="008A2AA2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</w:p>
        </w:tc>
        <w:tc>
          <w:tcPr>
            <w:tcW w:w="1024" w:type="dxa"/>
            <w:noWrap/>
          </w:tcPr>
          <w:p w14:paraId="5FFB3567" w14:textId="77777777" w:rsidR="007D39F2" w:rsidRDefault="007D39F2" w:rsidP="008A2AA2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32" w:type="dxa"/>
            <w:noWrap/>
          </w:tcPr>
          <w:p w14:paraId="433CAD19" w14:textId="77777777" w:rsidR="007D39F2" w:rsidRDefault="007D39F2" w:rsidP="008A2AA2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noWrap/>
          </w:tcPr>
          <w:p w14:paraId="09C97B84" w14:textId="77777777" w:rsidR="007D39F2" w:rsidRDefault="007D39F2" w:rsidP="008A2AA2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7D39F2" w:rsidRPr="00472635" w14:paraId="3A029007" w14:textId="77777777" w:rsidTr="009D1D0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9446815" w14:textId="77777777" w:rsidR="007D39F2" w:rsidRPr="008D7D79" w:rsidRDefault="007D39F2" w:rsidP="008A2AA2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noWrap/>
          </w:tcPr>
          <w:p w14:paraId="6059CF1C" w14:textId="77777777" w:rsidR="007D39F2" w:rsidRPr="008D7D79" w:rsidRDefault="007D39F2" w:rsidP="008A2AA2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noWrap/>
          </w:tcPr>
          <w:p w14:paraId="706B4B12" w14:textId="77777777" w:rsidR="007D39F2" w:rsidRDefault="007D39F2" w:rsidP="008A2AA2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noWrap/>
          </w:tcPr>
          <w:p w14:paraId="5F2BF2F0" w14:textId="77777777" w:rsidR="007D39F2" w:rsidRDefault="007D39F2" w:rsidP="008A2AA2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65" w:type="dxa"/>
            <w:noWrap/>
          </w:tcPr>
          <w:p w14:paraId="3413D5B4" w14:textId="77777777" w:rsidR="007D39F2" w:rsidRDefault="007D39F2" w:rsidP="008A2AA2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94" w:type="dxa"/>
            <w:noWrap/>
          </w:tcPr>
          <w:p w14:paraId="77FA1F2C" w14:textId="77777777" w:rsidR="007D39F2" w:rsidRPr="00EE2B2F" w:rsidRDefault="007D39F2" w:rsidP="008A2AA2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</w:tcPr>
          <w:p w14:paraId="518AD172" w14:textId="77777777" w:rsidR="007D39F2" w:rsidRPr="00EE2B2F" w:rsidRDefault="007D39F2" w:rsidP="008A2AA2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</w:tcPr>
          <w:p w14:paraId="5591E2FF" w14:textId="77777777" w:rsidR="007D39F2" w:rsidRPr="00EE2B2F" w:rsidRDefault="007D39F2" w:rsidP="008A2AA2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92" w:type="dxa"/>
          </w:tcPr>
          <w:p w14:paraId="58BE2FA5" w14:textId="77777777" w:rsidR="007D39F2" w:rsidRPr="00EE2B2F" w:rsidRDefault="007D39F2" w:rsidP="008A2AA2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</w:tcPr>
          <w:p w14:paraId="1336B312" w14:textId="77777777" w:rsidR="007D39F2" w:rsidRPr="00EE2B2F" w:rsidRDefault="007D39F2" w:rsidP="008A2AA2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</w:tcPr>
          <w:p w14:paraId="3480831F" w14:textId="77777777" w:rsidR="007D39F2" w:rsidRPr="00B76C92" w:rsidRDefault="007D39F2" w:rsidP="008A2AA2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</w:tcPr>
          <w:p w14:paraId="4132FDF9" w14:textId="77777777" w:rsidR="007D39F2" w:rsidRDefault="007D39F2" w:rsidP="008A2AA2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0" w:type="dxa"/>
            <w:noWrap/>
          </w:tcPr>
          <w:p w14:paraId="5C461EC2" w14:textId="77777777" w:rsidR="007D39F2" w:rsidRDefault="007D39F2" w:rsidP="008A2AA2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21" w:type="dxa"/>
            <w:noWrap/>
          </w:tcPr>
          <w:p w14:paraId="0916E87F" w14:textId="77777777" w:rsidR="007D39F2" w:rsidRDefault="007D39F2" w:rsidP="008A2AA2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97" w:type="dxa"/>
            <w:noWrap/>
          </w:tcPr>
          <w:p w14:paraId="4EE218D1" w14:textId="77777777" w:rsidR="007D39F2" w:rsidRDefault="007D39F2" w:rsidP="008A2AA2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43" w:type="dxa"/>
            <w:noWrap/>
          </w:tcPr>
          <w:p w14:paraId="52DEEB1B" w14:textId="77777777" w:rsidR="007D39F2" w:rsidRPr="00472635" w:rsidRDefault="007D39F2" w:rsidP="008A2AA2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</w:p>
        </w:tc>
        <w:tc>
          <w:tcPr>
            <w:tcW w:w="1024" w:type="dxa"/>
            <w:noWrap/>
          </w:tcPr>
          <w:p w14:paraId="4CEE5B33" w14:textId="77777777" w:rsidR="007D39F2" w:rsidRDefault="007D39F2" w:rsidP="008A2AA2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32" w:type="dxa"/>
            <w:noWrap/>
          </w:tcPr>
          <w:p w14:paraId="6F2D9F0C" w14:textId="77777777" w:rsidR="007D39F2" w:rsidRDefault="007D39F2" w:rsidP="008A2AA2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noWrap/>
          </w:tcPr>
          <w:p w14:paraId="443B824D" w14:textId="77777777" w:rsidR="007D39F2" w:rsidRDefault="007D39F2" w:rsidP="008A2AA2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</w:tbl>
    <w:p w14:paraId="6134030E" w14:textId="10C63420" w:rsidR="00380C09" w:rsidRDefault="00380C09" w:rsidP="00380C09">
      <w:pPr>
        <w:spacing w:line="0" w:lineRule="atLeast"/>
        <w:rPr>
          <w:rFonts w:ascii="Times New Roman" w:eastAsiaTheme="minorEastAsia" w:hAnsi="Times New Roman" w:cs="Times New Roman"/>
          <w:b/>
          <w:bCs/>
          <w:sz w:val="16"/>
          <w:szCs w:val="16"/>
        </w:rPr>
      </w:pPr>
      <w:r w:rsidRPr="00380C09">
        <w:rPr>
          <w:rFonts w:ascii="Times New Roman" w:eastAsiaTheme="minorEastAsia" w:hAnsi="Times New Roman" w:cs="Times New Roman"/>
          <w:sz w:val="16"/>
          <w:szCs w:val="16"/>
        </w:rPr>
        <w:t>APOE = apolipoprotein ε4</w:t>
      </w:r>
      <w:r>
        <w:rPr>
          <w:rFonts w:ascii="Times New Roman" w:eastAsiaTheme="minorEastAsia" w:hAnsi="Times New Roman" w:cs="Times New Roman"/>
          <w:sz w:val="16"/>
          <w:szCs w:val="16"/>
        </w:rPr>
        <w:t>;</w:t>
      </w:r>
      <w:r w:rsidRPr="00380C09">
        <w:rPr>
          <w:rFonts w:ascii="Times New Roman" w:eastAsiaTheme="minorEastAsia" w:hAnsi="Times New Roman" w:cs="Times New Roman"/>
          <w:sz w:val="16"/>
          <w:szCs w:val="16"/>
        </w:rPr>
        <w:t xml:space="preserve"> </w:t>
      </w:r>
      <w:r>
        <w:rPr>
          <w:rFonts w:ascii="Times New Roman" w:eastAsiaTheme="minorEastAsia" w:hAnsi="Times New Roman" w:cs="Times New Roman"/>
          <w:sz w:val="16"/>
          <w:szCs w:val="16"/>
        </w:rPr>
        <w:t xml:space="preserve">CHARMS = </w:t>
      </w:r>
      <w:r w:rsidRPr="00426857">
        <w:rPr>
          <w:rFonts w:ascii="Times New Roman" w:eastAsiaTheme="minorEastAsia" w:hAnsi="Times New Roman" w:cs="Times New Roman"/>
          <w:sz w:val="16"/>
          <w:szCs w:val="16"/>
        </w:rPr>
        <w:t>critical appraisal and data extraction for systematic reviews of prediction modelling studies</w:t>
      </w:r>
      <w:r>
        <w:rPr>
          <w:rFonts w:ascii="Times New Roman" w:eastAsiaTheme="minorEastAsia" w:hAnsi="Times New Roman" w:cs="Times New Roman"/>
          <w:sz w:val="16"/>
          <w:szCs w:val="16"/>
        </w:rPr>
        <w:t xml:space="preserve">; GFAP = </w:t>
      </w:r>
      <w:r w:rsidRPr="00380C09">
        <w:rPr>
          <w:rFonts w:ascii="Times New Roman" w:eastAsiaTheme="minorEastAsia" w:hAnsi="Times New Roman" w:cs="Times New Roman"/>
          <w:sz w:val="16"/>
          <w:szCs w:val="16"/>
        </w:rPr>
        <w:t>glial fibrillary acidic protein</w:t>
      </w:r>
      <w:r>
        <w:rPr>
          <w:rFonts w:ascii="Times New Roman" w:eastAsiaTheme="minorEastAsia" w:hAnsi="Times New Roman" w:cs="Times New Roman"/>
          <w:sz w:val="16"/>
          <w:szCs w:val="16"/>
        </w:rPr>
        <w:t xml:space="preserve">; MD = missing data; </w:t>
      </w:r>
      <w:proofErr w:type="spellStart"/>
      <w:r w:rsidRPr="00380C09">
        <w:rPr>
          <w:rFonts w:ascii="Times New Roman" w:eastAsiaTheme="minorEastAsia" w:hAnsi="Times New Roman" w:cs="Times New Roman"/>
          <w:sz w:val="16"/>
          <w:szCs w:val="16"/>
        </w:rPr>
        <w:t>N</w:t>
      </w:r>
      <w:r>
        <w:rPr>
          <w:rFonts w:ascii="Times New Roman" w:eastAsiaTheme="minorEastAsia" w:hAnsi="Times New Roman" w:cs="Times New Roman"/>
          <w:sz w:val="16"/>
          <w:szCs w:val="16"/>
        </w:rPr>
        <w:t>fl</w:t>
      </w:r>
      <w:proofErr w:type="spellEnd"/>
      <w:r w:rsidRPr="00380C09">
        <w:rPr>
          <w:rFonts w:ascii="Times New Roman" w:eastAsiaTheme="minorEastAsia" w:hAnsi="Times New Roman" w:cs="Times New Roman"/>
          <w:sz w:val="16"/>
          <w:szCs w:val="16"/>
        </w:rPr>
        <w:t xml:space="preserve"> = neurofilament light chain</w:t>
      </w:r>
    </w:p>
    <w:p w14:paraId="6326B942" w14:textId="7B9A1567" w:rsidR="00F85A34" w:rsidRPr="00E85EC6" w:rsidRDefault="00F85A34" w:rsidP="00380C09">
      <w:pPr>
        <w:spacing w:line="0" w:lineRule="atLeast"/>
        <w:rPr>
          <w:rFonts w:ascii="Times New Roman" w:eastAsiaTheme="minorEastAsia" w:hAnsi="Times New Roman" w:cs="Times New Roman"/>
          <w:b/>
          <w:bCs/>
          <w:sz w:val="16"/>
          <w:szCs w:val="16"/>
        </w:rPr>
      </w:pPr>
    </w:p>
    <w:sectPr w:rsidR="00F85A34" w:rsidRPr="00E85EC6" w:rsidSect="00956B7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F9D57E" w14:textId="77777777" w:rsidR="00956B7A" w:rsidRDefault="00956B7A" w:rsidP="00711BC0">
      <w:r>
        <w:separator/>
      </w:r>
    </w:p>
  </w:endnote>
  <w:endnote w:type="continuationSeparator" w:id="0">
    <w:p w14:paraId="3408108D" w14:textId="77777777" w:rsidR="00956B7A" w:rsidRDefault="00956B7A" w:rsidP="00711B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3E177F" w14:textId="77777777" w:rsidR="00956B7A" w:rsidRDefault="00956B7A" w:rsidP="00711BC0">
      <w:r>
        <w:separator/>
      </w:r>
    </w:p>
  </w:footnote>
  <w:footnote w:type="continuationSeparator" w:id="0">
    <w:p w14:paraId="690F4DB2" w14:textId="77777777" w:rsidR="00956B7A" w:rsidRDefault="00956B7A" w:rsidP="00711B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CF6106"/>
    <w:multiLevelType w:val="hybridMultilevel"/>
    <w:tmpl w:val="DF80BD1A"/>
    <w:lvl w:ilvl="0" w:tplc="2D9648A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20677935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5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1C4"/>
    <w:rsid w:val="000000CB"/>
    <w:rsid w:val="000026B4"/>
    <w:rsid w:val="00042016"/>
    <w:rsid w:val="00044FE8"/>
    <w:rsid w:val="00053D82"/>
    <w:rsid w:val="0007140E"/>
    <w:rsid w:val="000905CC"/>
    <w:rsid w:val="000B43D1"/>
    <w:rsid w:val="000B7BE6"/>
    <w:rsid w:val="000D1831"/>
    <w:rsid w:val="000D7039"/>
    <w:rsid w:val="000F0586"/>
    <w:rsid w:val="000F413F"/>
    <w:rsid w:val="0010084C"/>
    <w:rsid w:val="0010621F"/>
    <w:rsid w:val="001124C1"/>
    <w:rsid w:val="0018148F"/>
    <w:rsid w:val="00182D21"/>
    <w:rsid w:val="001A4A67"/>
    <w:rsid w:val="001C3F43"/>
    <w:rsid w:val="00206483"/>
    <w:rsid w:val="0023010E"/>
    <w:rsid w:val="0024272E"/>
    <w:rsid w:val="002953FB"/>
    <w:rsid w:val="002D601A"/>
    <w:rsid w:val="00315548"/>
    <w:rsid w:val="00361A5F"/>
    <w:rsid w:val="00380C09"/>
    <w:rsid w:val="00383742"/>
    <w:rsid w:val="00383920"/>
    <w:rsid w:val="00387499"/>
    <w:rsid w:val="003A1E81"/>
    <w:rsid w:val="003C178B"/>
    <w:rsid w:val="003D6173"/>
    <w:rsid w:val="003D6578"/>
    <w:rsid w:val="003E481C"/>
    <w:rsid w:val="003E6D05"/>
    <w:rsid w:val="00425A2B"/>
    <w:rsid w:val="00426857"/>
    <w:rsid w:val="004618D3"/>
    <w:rsid w:val="00462ED2"/>
    <w:rsid w:val="00472635"/>
    <w:rsid w:val="00483DF1"/>
    <w:rsid w:val="00484368"/>
    <w:rsid w:val="004A0EB8"/>
    <w:rsid w:val="004A43AF"/>
    <w:rsid w:val="004A4C67"/>
    <w:rsid w:val="004A4E02"/>
    <w:rsid w:val="004E5F5D"/>
    <w:rsid w:val="00510482"/>
    <w:rsid w:val="00537711"/>
    <w:rsid w:val="0054145A"/>
    <w:rsid w:val="00575799"/>
    <w:rsid w:val="00582B95"/>
    <w:rsid w:val="005B152B"/>
    <w:rsid w:val="005B7F71"/>
    <w:rsid w:val="005C1F97"/>
    <w:rsid w:val="005D4F15"/>
    <w:rsid w:val="005E5EF5"/>
    <w:rsid w:val="006724AF"/>
    <w:rsid w:val="0069496E"/>
    <w:rsid w:val="0069590B"/>
    <w:rsid w:val="006A16F0"/>
    <w:rsid w:val="006A19F8"/>
    <w:rsid w:val="006A2096"/>
    <w:rsid w:val="006C13DD"/>
    <w:rsid w:val="006F718D"/>
    <w:rsid w:val="00711BC0"/>
    <w:rsid w:val="0071239B"/>
    <w:rsid w:val="00712697"/>
    <w:rsid w:val="007175EB"/>
    <w:rsid w:val="00726E85"/>
    <w:rsid w:val="007573BF"/>
    <w:rsid w:val="00773C5D"/>
    <w:rsid w:val="00784308"/>
    <w:rsid w:val="00795999"/>
    <w:rsid w:val="007A3567"/>
    <w:rsid w:val="007B3F1B"/>
    <w:rsid w:val="007B57FC"/>
    <w:rsid w:val="007B7790"/>
    <w:rsid w:val="007D39F2"/>
    <w:rsid w:val="007E0FCF"/>
    <w:rsid w:val="007E1616"/>
    <w:rsid w:val="008562EC"/>
    <w:rsid w:val="00856A85"/>
    <w:rsid w:val="008627A1"/>
    <w:rsid w:val="008977F0"/>
    <w:rsid w:val="008D7D79"/>
    <w:rsid w:val="008E092E"/>
    <w:rsid w:val="00901DF0"/>
    <w:rsid w:val="00907D01"/>
    <w:rsid w:val="0091026A"/>
    <w:rsid w:val="00910892"/>
    <w:rsid w:val="00911F0A"/>
    <w:rsid w:val="009358DE"/>
    <w:rsid w:val="00936CCD"/>
    <w:rsid w:val="009547A4"/>
    <w:rsid w:val="009559A2"/>
    <w:rsid w:val="00956B7A"/>
    <w:rsid w:val="00992A15"/>
    <w:rsid w:val="009A686F"/>
    <w:rsid w:val="009B1A89"/>
    <w:rsid w:val="009B75F6"/>
    <w:rsid w:val="009C0F0C"/>
    <w:rsid w:val="009D168C"/>
    <w:rsid w:val="009D1D02"/>
    <w:rsid w:val="00A001C4"/>
    <w:rsid w:val="00A74257"/>
    <w:rsid w:val="00A81DA5"/>
    <w:rsid w:val="00A86E47"/>
    <w:rsid w:val="00AB1162"/>
    <w:rsid w:val="00AC490B"/>
    <w:rsid w:val="00AF1983"/>
    <w:rsid w:val="00B122DB"/>
    <w:rsid w:val="00B169A9"/>
    <w:rsid w:val="00B21C0D"/>
    <w:rsid w:val="00B27D05"/>
    <w:rsid w:val="00B35386"/>
    <w:rsid w:val="00B37E63"/>
    <w:rsid w:val="00B4125C"/>
    <w:rsid w:val="00B44FAA"/>
    <w:rsid w:val="00B47AE4"/>
    <w:rsid w:val="00B760C9"/>
    <w:rsid w:val="00B76C92"/>
    <w:rsid w:val="00BB7663"/>
    <w:rsid w:val="00BE7144"/>
    <w:rsid w:val="00C00868"/>
    <w:rsid w:val="00C0580F"/>
    <w:rsid w:val="00C428C0"/>
    <w:rsid w:val="00C57A3D"/>
    <w:rsid w:val="00C74FAB"/>
    <w:rsid w:val="00C968B1"/>
    <w:rsid w:val="00CB6D28"/>
    <w:rsid w:val="00CD514B"/>
    <w:rsid w:val="00CE1A33"/>
    <w:rsid w:val="00D1090A"/>
    <w:rsid w:val="00D12F06"/>
    <w:rsid w:val="00D17692"/>
    <w:rsid w:val="00D2252C"/>
    <w:rsid w:val="00D2621A"/>
    <w:rsid w:val="00D345D4"/>
    <w:rsid w:val="00D40771"/>
    <w:rsid w:val="00D42D69"/>
    <w:rsid w:val="00D44070"/>
    <w:rsid w:val="00D461C7"/>
    <w:rsid w:val="00D5181E"/>
    <w:rsid w:val="00D76C64"/>
    <w:rsid w:val="00D935A4"/>
    <w:rsid w:val="00E035C8"/>
    <w:rsid w:val="00E21C68"/>
    <w:rsid w:val="00E50FFB"/>
    <w:rsid w:val="00E652E6"/>
    <w:rsid w:val="00E85EC6"/>
    <w:rsid w:val="00E91608"/>
    <w:rsid w:val="00EA2BF2"/>
    <w:rsid w:val="00EC4AF6"/>
    <w:rsid w:val="00EE2B2F"/>
    <w:rsid w:val="00F428A4"/>
    <w:rsid w:val="00F63D57"/>
    <w:rsid w:val="00F85A34"/>
    <w:rsid w:val="00FB63C5"/>
    <w:rsid w:val="00FD6172"/>
    <w:rsid w:val="00FF1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5FCD2EE"/>
  <w15:chartTrackingRefBased/>
  <w15:docId w15:val="{20B55B15-9512-4533-A3EF-990CB0924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252C"/>
    <w:pPr>
      <w:widowControl w:val="0"/>
      <w:jc w:val="both"/>
    </w:pPr>
    <w:rPr>
      <w:rFonts w:eastAsia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CD514B"/>
    <w:pPr>
      <w:keepNext/>
      <w:outlineLvl w:val="0"/>
    </w:pPr>
    <w:rPr>
      <w:rFonts w:asciiTheme="majorHAnsi" w:eastAsiaTheme="majorEastAsia" w:hAnsiTheme="majorHAnsi" w:cstheme="majorBidi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168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B7F71"/>
    <w:pPr>
      <w:ind w:leftChars="400" w:left="840"/>
    </w:pPr>
  </w:style>
  <w:style w:type="paragraph" w:styleId="a4">
    <w:name w:val="footnote text"/>
    <w:basedOn w:val="a"/>
    <w:link w:val="a5"/>
    <w:uiPriority w:val="99"/>
    <w:semiHidden/>
    <w:unhideWhenUsed/>
    <w:rsid w:val="00711BC0"/>
    <w:pPr>
      <w:snapToGrid w:val="0"/>
      <w:jc w:val="left"/>
    </w:pPr>
  </w:style>
  <w:style w:type="character" w:customStyle="1" w:styleId="a5">
    <w:name w:val="脚注文字列 (文字)"/>
    <w:basedOn w:val="a0"/>
    <w:link w:val="a4"/>
    <w:uiPriority w:val="99"/>
    <w:semiHidden/>
    <w:rsid w:val="00711BC0"/>
    <w:rPr>
      <w:rFonts w:eastAsia="Times New Roman"/>
      <w:sz w:val="24"/>
    </w:rPr>
  </w:style>
  <w:style w:type="character" w:styleId="a6">
    <w:name w:val="footnote reference"/>
    <w:basedOn w:val="a0"/>
    <w:uiPriority w:val="99"/>
    <w:semiHidden/>
    <w:unhideWhenUsed/>
    <w:rsid w:val="00711BC0"/>
    <w:rPr>
      <w:vertAlign w:val="superscript"/>
    </w:rPr>
  </w:style>
  <w:style w:type="character" w:styleId="a7">
    <w:name w:val="annotation reference"/>
    <w:basedOn w:val="a0"/>
    <w:uiPriority w:val="99"/>
    <w:semiHidden/>
    <w:unhideWhenUsed/>
    <w:rsid w:val="00383742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383742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383742"/>
    <w:rPr>
      <w:rFonts w:eastAsia="Times New Roman"/>
      <w:sz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383742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383742"/>
    <w:rPr>
      <w:rFonts w:eastAsia="Times New Roman"/>
      <w:b/>
      <w:bCs/>
      <w:sz w:val="24"/>
    </w:rPr>
  </w:style>
  <w:style w:type="character" w:customStyle="1" w:styleId="10">
    <w:name w:val="見出し 1 (文字)"/>
    <w:basedOn w:val="a0"/>
    <w:link w:val="1"/>
    <w:uiPriority w:val="9"/>
    <w:rsid w:val="00CD514B"/>
    <w:rPr>
      <w:rFonts w:asciiTheme="majorHAnsi" w:eastAsiaTheme="majorEastAsia" w:hAnsiTheme="majorHAnsi" w:cstheme="majorBidi"/>
      <w:sz w:val="24"/>
      <w:szCs w:val="24"/>
    </w:rPr>
  </w:style>
  <w:style w:type="paragraph" w:styleId="ac">
    <w:name w:val="TOC Heading"/>
    <w:basedOn w:val="1"/>
    <w:next w:val="a"/>
    <w:uiPriority w:val="39"/>
    <w:unhideWhenUsed/>
    <w:qFormat/>
    <w:rsid w:val="00CD514B"/>
    <w:pPr>
      <w:keepLines/>
      <w:widowControl/>
      <w:spacing w:before="240" w:line="259" w:lineRule="auto"/>
      <w:jc w:val="left"/>
      <w:outlineLvl w:val="9"/>
    </w:pPr>
    <w:rPr>
      <w:color w:val="2F5496" w:themeColor="accent1" w:themeShade="BF"/>
      <w:kern w:val="0"/>
      <w:sz w:val="32"/>
      <w:szCs w:val="32"/>
    </w:rPr>
  </w:style>
  <w:style w:type="paragraph" w:styleId="ad">
    <w:name w:val="header"/>
    <w:basedOn w:val="a"/>
    <w:link w:val="ae"/>
    <w:uiPriority w:val="99"/>
    <w:unhideWhenUsed/>
    <w:rsid w:val="003E481C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3E481C"/>
    <w:rPr>
      <w:rFonts w:eastAsia="Times New Roman"/>
      <w:sz w:val="24"/>
    </w:rPr>
  </w:style>
  <w:style w:type="paragraph" w:styleId="af">
    <w:name w:val="footer"/>
    <w:basedOn w:val="a"/>
    <w:link w:val="af0"/>
    <w:uiPriority w:val="99"/>
    <w:unhideWhenUsed/>
    <w:rsid w:val="003E481C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3E481C"/>
    <w:rPr>
      <w:rFonts w:eastAsia="Times New Roman"/>
      <w:sz w:val="24"/>
    </w:rPr>
  </w:style>
  <w:style w:type="table" w:styleId="6">
    <w:name w:val="List Table 6 Colorful"/>
    <w:basedOn w:val="a1"/>
    <w:uiPriority w:val="51"/>
    <w:rsid w:val="0042685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20">
    <w:name w:val="見出し 2 (文字)"/>
    <w:basedOn w:val="a0"/>
    <w:link w:val="2"/>
    <w:uiPriority w:val="9"/>
    <w:semiHidden/>
    <w:rsid w:val="009D168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9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9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1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9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2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2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1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0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0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4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1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2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8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9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8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279EF7-D1EF-4B4C-9FA6-5355715092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624</Words>
  <Characters>3561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uhiko Terasawa</dc:creator>
  <cp:keywords/>
  <dc:description/>
  <cp:lastModifiedBy>Teruhiko Terasawa</cp:lastModifiedBy>
  <cp:revision>4</cp:revision>
  <dcterms:created xsi:type="dcterms:W3CDTF">2023-12-16T06:51:00Z</dcterms:created>
  <dcterms:modified xsi:type="dcterms:W3CDTF">2024-01-29T01:32:00Z</dcterms:modified>
</cp:coreProperties>
</file>